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88C6C8" w14:textId="75DCCE1F" w:rsidR="00F70B74" w:rsidRPr="001376AB" w:rsidRDefault="00F70B74" w:rsidP="00F70B74">
      <w:pPr>
        <w:spacing w:after="0" w:line="240" w:lineRule="auto"/>
        <w:rPr>
          <w:rFonts w:ascii="Times New Roman" w:hAnsi="Times New Roman" w:cs="Times New Roman"/>
          <w:b/>
          <w:bCs/>
          <w:u w:val="single"/>
        </w:rPr>
      </w:pPr>
      <w:r w:rsidRPr="001376AB">
        <w:rPr>
          <w:rFonts w:ascii="Times New Roman" w:hAnsi="Times New Roman" w:cs="Times New Roman"/>
          <w:b/>
          <w:bCs/>
          <w:u w:val="single"/>
        </w:rPr>
        <w:t>Interview guide for participants who directly participated in the systems-mapping project</w:t>
      </w:r>
    </w:p>
    <w:p w14:paraId="3405E5A5" w14:textId="77777777" w:rsidR="00F70B74" w:rsidRPr="001376AB" w:rsidRDefault="00F70B74" w:rsidP="00F70B74">
      <w:pPr>
        <w:spacing w:after="0" w:line="240" w:lineRule="auto"/>
        <w:rPr>
          <w:rFonts w:ascii="Times New Roman" w:hAnsi="Times New Roman" w:cs="Times New Roman"/>
        </w:rPr>
      </w:pPr>
    </w:p>
    <w:tbl>
      <w:tblPr>
        <w:tblW w:w="9360" w:type="dxa"/>
        <w:tblBorders>
          <w:top w:val="single" w:sz="8" w:space="0" w:color="C0504D"/>
          <w:left w:val="single" w:sz="4" w:space="0" w:color="000000"/>
          <w:bottom w:val="single" w:sz="8" w:space="0" w:color="C0504D"/>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60"/>
        <w:gridCol w:w="8100"/>
      </w:tblGrid>
      <w:tr w:rsidR="00F70B74" w:rsidRPr="001376AB" w14:paraId="345B08A0" w14:textId="77777777" w:rsidTr="00893C1F">
        <w:tc>
          <w:tcPr>
            <w:tcW w:w="9360" w:type="dxa"/>
            <w:gridSpan w:val="2"/>
          </w:tcPr>
          <w:p w14:paraId="2E3EA55F" w14:textId="77777777" w:rsidR="00F70B74" w:rsidRPr="001376AB" w:rsidRDefault="00F70B74" w:rsidP="00893C1F">
            <w:pPr>
              <w:spacing w:after="0" w:line="240" w:lineRule="auto"/>
              <w:rPr>
                <w:rFonts w:ascii="Times New Roman" w:hAnsi="Times New Roman" w:cs="Times New Roman"/>
                <w:color w:val="000000"/>
              </w:rPr>
            </w:pPr>
            <w:r w:rsidRPr="001376AB">
              <w:rPr>
                <w:rFonts w:ascii="Times New Roman" w:hAnsi="Times New Roman" w:cs="Times New Roman"/>
                <w:color w:val="000000"/>
              </w:rPr>
              <w:t>Abbreviation</w:t>
            </w:r>
          </w:p>
        </w:tc>
      </w:tr>
      <w:tr w:rsidR="00F70B74" w:rsidRPr="001376AB" w14:paraId="78F203CD" w14:textId="77777777" w:rsidTr="00893C1F">
        <w:tc>
          <w:tcPr>
            <w:tcW w:w="1260" w:type="dxa"/>
          </w:tcPr>
          <w:p w14:paraId="2366B72C" w14:textId="77777777" w:rsidR="00F70B74" w:rsidRPr="001376AB" w:rsidRDefault="00F70B74" w:rsidP="00893C1F">
            <w:pPr>
              <w:spacing w:after="0" w:line="240" w:lineRule="auto"/>
              <w:rPr>
                <w:rFonts w:ascii="Times New Roman" w:hAnsi="Times New Roman" w:cs="Times New Roman"/>
                <w:color w:val="000000"/>
              </w:rPr>
            </w:pPr>
            <w:r w:rsidRPr="001376AB">
              <w:rPr>
                <w:rFonts w:ascii="Times New Roman" w:hAnsi="Times New Roman" w:cs="Times New Roman"/>
                <w:color w:val="000000"/>
              </w:rPr>
              <w:t>RQ</w:t>
            </w:r>
          </w:p>
        </w:tc>
        <w:tc>
          <w:tcPr>
            <w:tcW w:w="8100" w:type="dxa"/>
          </w:tcPr>
          <w:p w14:paraId="368DCCAE" w14:textId="77777777" w:rsidR="00F70B74" w:rsidRPr="001376AB" w:rsidRDefault="00F70B74" w:rsidP="00893C1F">
            <w:pPr>
              <w:spacing w:after="0" w:line="240" w:lineRule="auto"/>
              <w:rPr>
                <w:rFonts w:ascii="Times New Roman" w:hAnsi="Times New Roman" w:cs="Times New Roman"/>
                <w:color w:val="000000"/>
              </w:rPr>
            </w:pPr>
            <w:r w:rsidRPr="001376AB">
              <w:rPr>
                <w:rFonts w:ascii="Times New Roman" w:hAnsi="Times New Roman" w:cs="Times New Roman"/>
                <w:color w:val="000000"/>
              </w:rPr>
              <w:t>Research question</w:t>
            </w:r>
          </w:p>
        </w:tc>
      </w:tr>
      <w:tr w:rsidR="00F70B74" w:rsidRPr="001376AB" w14:paraId="74D2A2BC" w14:textId="77777777" w:rsidTr="00893C1F">
        <w:tc>
          <w:tcPr>
            <w:tcW w:w="1260" w:type="dxa"/>
          </w:tcPr>
          <w:p w14:paraId="7788D272" w14:textId="77777777" w:rsidR="00F70B74" w:rsidRPr="001376AB" w:rsidRDefault="00F70B74" w:rsidP="00893C1F">
            <w:pPr>
              <w:spacing w:after="0" w:line="240" w:lineRule="auto"/>
              <w:rPr>
                <w:rFonts w:ascii="Times New Roman" w:hAnsi="Times New Roman" w:cs="Times New Roman"/>
                <w:color w:val="000000"/>
              </w:rPr>
            </w:pPr>
            <w:r w:rsidRPr="001376AB">
              <w:rPr>
                <w:rFonts w:ascii="Times New Roman" w:hAnsi="Times New Roman" w:cs="Times New Roman"/>
                <w:color w:val="000000"/>
              </w:rPr>
              <w:t>IQ</w:t>
            </w:r>
          </w:p>
        </w:tc>
        <w:tc>
          <w:tcPr>
            <w:tcW w:w="8100" w:type="dxa"/>
          </w:tcPr>
          <w:p w14:paraId="56FE4CBC" w14:textId="77777777" w:rsidR="00F70B74" w:rsidRPr="001376AB" w:rsidRDefault="00F70B74" w:rsidP="00893C1F">
            <w:pPr>
              <w:spacing w:after="0" w:line="240" w:lineRule="auto"/>
              <w:rPr>
                <w:rFonts w:ascii="Times New Roman" w:hAnsi="Times New Roman" w:cs="Times New Roman"/>
                <w:color w:val="000000"/>
              </w:rPr>
            </w:pPr>
            <w:r w:rsidRPr="001376AB">
              <w:rPr>
                <w:rFonts w:ascii="Times New Roman" w:hAnsi="Times New Roman" w:cs="Times New Roman"/>
                <w:color w:val="000000"/>
              </w:rPr>
              <w:t>Interview question</w:t>
            </w:r>
          </w:p>
        </w:tc>
      </w:tr>
    </w:tbl>
    <w:p w14:paraId="4FB9E95A" w14:textId="77777777" w:rsidR="00F70B74" w:rsidRPr="001376AB" w:rsidRDefault="00F70B74" w:rsidP="00F70B74">
      <w:pPr>
        <w:spacing w:after="0" w:line="240" w:lineRule="auto"/>
        <w:rPr>
          <w:rFonts w:ascii="Times New Roman" w:hAnsi="Times New Roman" w:cs="Times New Roman"/>
          <w:b/>
        </w:rPr>
      </w:pPr>
    </w:p>
    <w:p w14:paraId="2A3A00A2"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Introduction</w:t>
      </w:r>
    </w:p>
    <w:p w14:paraId="0E36FFA7" w14:textId="3469690F"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Good Morning/Afternoon! My name is [interviewer’s name]. I am a student at [</w:t>
      </w:r>
      <w:proofErr w:type="gramStart"/>
      <w:r w:rsidRPr="001376AB">
        <w:rPr>
          <w:rFonts w:ascii="Times New Roman" w:hAnsi="Times New Roman" w:cs="Times New Roman"/>
        </w:rPr>
        <w:t>redacted[</w:t>
      </w:r>
      <w:proofErr w:type="gramEnd"/>
      <w:r w:rsidRPr="001376AB">
        <w:rPr>
          <w:rFonts w:ascii="Times New Roman" w:hAnsi="Times New Roman" w:cs="Times New Roman"/>
        </w:rPr>
        <w:t>] helping the Rural Opportunity Institute (ROI) understand how participants of the systems mapping process in [</w:t>
      </w:r>
      <w:r w:rsidR="001376AB">
        <w:rPr>
          <w:rFonts w:ascii="Times New Roman" w:hAnsi="Times New Roman" w:cs="Times New Roman"/>
        </w:rPr>
        <w:t xml:space="preserve">county name </w:t>
      </w:r>
      <w:r w:rsidRPr="001376AB">
        <w:rPr>
          <w:rFonts w:ascii="Times New Roman" w:hAnsi="Times New Roman" w:cs="Times New Roman"/>
        </w:rPr>
        <w:t xml:space="preserve">redacted] were impacted by the systems mapping process. By “systems mapping process” we mean the series of meetings that [ROI] hosted in 2017 and 2018 to hear people’s stories, do activities, and build a visual map to identify the forces that were causing ACEs, trauma, and healing, in people’s lives.” </w:t>
      </w:r>
    </w:p>
    <w:p w14:paraId="6C278E69" w14:textId="448F422A" w:rsidR="00F70B74" w:rsidRPr="001376AB" w:rsidRDefault="00F70B74" w:rsidP="00F70B74">
      <w:pPr>
        <w:spacing w:after="0" w:line="240" w:lineRule="auto"/>
        <w:rPr>
          <w:rFonts w:ascii="Times New Roman" w:hAnsi="Times New Roman" w:cs="Times New Roman"/>
        </w:rPr>
      </w:pPr>
    </w:p>
    <w:p w14:paraId="46EA0E03" w14:textId="0C6A71E0"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We would also like to ask you if you would be comfortable with us recording the audio and video of our conversation today, so that we can make sure we reflect your thoughts and opinions accurately. All the information I receive from you, including the audio recording, will be strictly confidential and kept on a password protected, secure worksite. All names mentioned will be removed from the transcription of the interview, and the audio recordings will be destroyed after transcription.</w:t>
      </w:r>
    </w:p>
    <w:p w14:paraId="6A9F58D1" w14:textId="7E1F3DD6" w:rsidR="00F70B74" w:rsidRPr="001376AB" w:rsidRDefault="00F70B74" w:rsidP="00F70B74">
      <w:pPr>
        <w:spacing w:after="0" w:line="240" w:lineRule="auto"/>
        <w:rPr>
          <w:rFonts w:ascii="Times New Roman" w:hAnsi="Times New Roman" w:cs="Times New Roman"/>
        </w:rPr>
      </w:pPr>
    </w:p>
    <w:p w14:paraId="0F943ADF" w14:textId="4708D4BB"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Obtain verbal consent.</w:t>
      </w:r>
    </w:p>
    <w:p w14:paraId="3E37FDA3" w14:textId="77777777" w:rsidR="00F70B74" w:rsidRPr="001376AB" w:rsidRDefault="00F70B74" w:rsidP="00F70B74">
      <w:pPr>
        <w:spacing w:after="0" w:line="240" w:lineRule="auto"/>
        <w:rPr>
          <w:rFonts w:ascii="Times New Roman" w:hAnsi="Times New Roman" w:cs="Times New Roman"/>
        </w:rPr>
      </w:pPr>
    </w:p>
    <w:p w14:paraId="050A347B" w14:textId="2E5BA645"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We really appreciate having you today. We acknowledge that the systems mapping process took place a few years ago. There are no right or wrong answers during this conversation, and we encourage you to only share what feels comfortable. That’s all we have for the introduction; do you have any questions for us before we begin? (If no questions, let participants know that you will begin recording now.)</w:t>
      </w:r>
    </w:p>
    <w:p w14:paraId="738BF320" w14:textId="77777777" w:rsidR="00F70B74" w:rsidRPr="001376AB" w:rsidRDefault="00F70B74" w:rsidP="00F70B74">
      <w:pPr>
        <w:spacing w:after="0" w:line="240" w:lineRule="auto"/>
        <w:rPr>
          <w:rFonts w:ascii="Times New Roman" w:hAnsi="Times New Roman" w:cs="Times New Roman"/>
          <w:u w:val="single"/>
        </w:rPr>
      </w:pPr>
    </w:p>
    <w:p w14:paraId="5AFB056A"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RQ1. Pre-Process Questions</w:t>
      </w:r>
    </w:p>
    <w:p w14:paraId="6B0B97D6" w14:textId="589B320A" w:rsidR="00F70B74" w:rsidRPr="001376AB" w:rsidRDefault="00F70B74" w:rsidP="00F70B74">
      <w:pPr>
        <w:spacing w:after="0" w:line="276" w:lineRule="auto"/>
        <w:rPr>
          <w:rFonts w:ascii="Times New Roman" w:hAnsi="Times New Roman" w:cs="Times New Roman"/>
        </w:rPr>
      </w:pPr>
      <w:r w:rsidRPr="001376AB">
        <w:rPr>
          <w:rFonts w:ascii="Times New Roman" w:hAnsi="Times New Roman" w:cs="Times New Roman"/>
        </w:rPr>
        <w:t>IQ1-1. How long have you lived in the area?</w:t>
      </w:r>
    </w:p>
    <w:p w14:paraId="36CCCEE6" w14:textId="77777777" w:rsidR="00F70B74" w:rsidRPr="001376AB" w:rsidRDefault="00F70B74" w:rsidP="00F70B74">
      <w:pPr>
        <w:spacing w:after="0" w:line="276" w:lineRule="auto"/>
        <w:rPr>
          <w:rFonts w:ascii="Times New Roman" w:hAnsi="Times New Roman" w:cs="Times New Roman"/>
          <w:b/>
        </w:rPr>
      </w:pPr>
      <w:r w:rsidRPr="001376AB">
        <w:rPr>
          <w:rFonts w:ascii="Times New Roman" w:hAnsi="Times New Roman" w:cs="Times New Roman"/>
        </w:rPr>
        <w:t>IQ1-2. What’s your favorite part of living here?</w:t>
      </w:r>
    </w:p>
    <w:p w14:paraId="6A2A2598" w14:textId="404CFF61"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IQ1-3. </w:t>
      </w:r>
      <w:r w:rsidRPr="001376AB">
        <w:rPr>
          <w:rFonts w:ascii="Times New Roman" w:hAnsi="Times New Roman" w:cs="Times New Roman"/>
          <w:color w:val="000000"/>
        </w:rPr>
        <w:t>How did you get introduced to the systems mapping process, the Rural Opportunity Institute, or [Rural Opportunity Institute organizers]?</w:t>
      </w:r>
    </w:p>
    <w:p w14:paraId="6DF12277" w14:textId="64EE0E9E"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IQ1-4. How were you involved in the systems mapping process?</w:t>
      </w:r>
    </w:p>
    <w:p w14:paraId="1BB3B032" w14:textId="71028916"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IQ1-5. What motivated you to agree to participate in the systems mapping process? What did you hope to change or gain by participating?</w:t>
      </w:r>
    </w:p>
    <w:p w14:paraId="3CDE63C8" w14:textId="77777777"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rPr>
      </w:pPr>
      <w:r w:rsidRPr="001376AB">
        <w:rPr>
          <w:rFonts w:ascii="Times New Roman" w:hAnsi="Times New Roman" w:cs="Times New Roman"/>
          <w:i/>
        </w:rPr>
        <w:t>Probes</w:t>
      </w:r>
      <w:r w:rsidRPr="001376AB">
        <w:rPr>
          <w:rFonts w:ascii="Times New Roman" w:hAnsi="Times New Roman" w:cs="Times New Roman"/>
        </w:rPr>
        <w:t xml:space="preserve">: </w:t>
      </w:r>
      <w:r w:rsidRPr="001376AB">
        <w:rPr>
          <w:rFonts w:ascii="Times New Roman" w:hAnsi="Times New Roman" w:cs="Times New Roman"/>
          <w:color w:val="000000"/>
        </w:rPr>
        <w:t>Did you feel a connection between the systems mapping process and your life or work?</w:t>
      </w:r>
    </w:p>
    <w:p w14:paraId="2BA6BDA5" w14:textId="77777777" w:rsidR="00F70B74" w:rsidRPr="001376AB" w:rsidRDefault="00F70B74" w:rsidP="00F70B74">
      <w:pPr>
        <w:spacing w:after="0" w:line="240" w:lineRule="auto"/>
        <w:rPr>
          <w:rFonts w:ascii="Times New Roman" w:hAnsi="Times New Roman" w:cs="Times New Roman"/>
        </w:rPr>
      </w:pPr>
    </w:p>
    <w:p w14:paraId="36C63D9B"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RQ2. Process Questions</w:t>
      </w:r>
    </w:p>
    <w:p w14:paraId="6E3634E7"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If over Zoom, provide picture of the systems map)</w:t>
      </w:r>
    </w:p>
    <w:p w14:paraId="30987AB4"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 xml:space="preserve">IQ2-1. </w:t>
      </w:r>
      <w:r w:rsidRPr="001376AB">
        <w:rPr>
          <w:rFonts w:ascii="Times New Roman" w:hAnsi="Times New Roman" w:cs="Times New Roman"/>
          <w:color w:val="000000"/>
        </w:rPr>
        <w:t>What was your favorite part or parts about the process?</w:t>
      </w:r>
    </w:p>
    <w:p w14:paraId="64A81DBC"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IQ2-2. </w:t>
      </w:r>
      <w:r w:rsidRPr="001376AB">
        <w:rPr>
          <w:rFonts w:ascii="Times New Roman" w:hAnsi="Times New Roman" w:cs="Times New Roman"/>
          <w:color w:val="000000"/>
        </w:rPr>
        <w:t>What did you not enjoy or find difficult? What could have been better?</w:t>
      </w:r>
    </w:p>
    <w:p w14:paraId="2089A70A"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 xml:space="preserve">IQ2-3. </w:t>
      </w:r>
      <w:r w:rsidRPr="001376AB">
        <w:rPr>
          <w:rFonts w:ascii="Times New Roman" w:hAnsi="Times New Roman" w:cs="Times New Roman"/>
          <w:color w:val="000000"/>
        </w:rPr>
        <w:t>Could you describe a challenge in the systems mapping process? What do you think was a weakness of the project?</w:t>
      </w:r>
    </w:p>
    <w:p w14:paraId="5BD9FA21" w14:textId="77777777"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color w:val="000000"/>
        </w:rPr>
      </w:pPr>
      <w:r w:rsidRPr="001376AB">
        <w:rPr>
          <w:rFonts w:ascii="Times New Roman" w:hAnsi="Times New Roman" w:cs="Times New Roman"/>
          <w:i/>
        </w:rPr>
        <w:t xml:space="preserve">Probe: </w:t>
      </w:r>
      <w:r w:rsidRPr="001376AB">
        <w:rPr>
          <w:rFonts w:ascii="Times New Roman" w:hAnsi="Times New Roman" w:cs="Times New Roman"/>
          <w:color w:val="000000"/>
        </w:rPr>
        <w:t>How were these challenges/weaknesses addressed, or were they not addressed?</w:t>
      </w:r>
    </w:p>
    <w:p w14:paraId="545DB97A"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IQ2-4. What parts of the systems mapping process did you feel like were the most relevant to you and why?</w:t>
      </w:r>
    </w:p>
    <w:p w14:paraId="2AA14FF8"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IQ2-5. What did it feel like to participate in the system mapping process? What were the positive emotions / what were the negative emotions?</w:t>
      </w:r>
    </w:p>
    <w:p w14:paraId="09859DFC" w14:textId="095209DB"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color w:val="000000"/>
        </w:rPr>
      </w:pPr>
      <w:r w:rsidRPr="001376AB">
        <w:rPr>
          <w:rFonts w:ascii="Times New Roman" w:hAnsi="Times New Roman" w:cs="Times New Roman"/>
          <w:i/>
        </w:rPr>
        <w:t xml:space="preserve">Probe: </w:t>
      </w:r>
      <w:r w:rsidRPr="001376AB">
        <w:rPr>
          <w:rFonts w:ascii="Times New Roman" w:hAnsi="Times New Roman" w:cs="Times New Roman"/>
          <w:color w:val="000000"/>
        </w:rPr>
        <w:t>If so, from what, from whom?</w:t>
      </w:r>
    </w:p>
    <w:p w14:paraId="660A8B8F" w14:textId="0C60BF76"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lastRenderedPageBreak/>
        <w:t xml:space="preserve">IQ2-6. Were there any times </w:t>
      </w:r>
      <w:r w:rsidRPr="001376AB">
        <w:rPr>
          <w:rFonts w:ascii="Times New Roman" w:hAnsi="Times New Roman" w:cs="Times New Roman"/>
          <w:color w:val="000000"/>
        </w:rPr>
        <w:t xml:space="preserve">during the systems mapping process when there were information or people you felt should be included, but were not included? </w:t>
      </w:r>
    </w:p>
    <w:p w14:paraId="3D98E3F0" w14:textId="77777777"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rPr>
      </w:pPr>
      <w:r w:rsidRPr="001376AB">
        <w:rPr>
          <w:rFonts w:ascii="Times New Roman" w:hAnsi="Times New Roman" w:cs="Times New Roman"/>
          <w:i/>
        </w:rPr>
        <w:t xml:space="preserve">Probe: </w:t>
      </w:r>
      <w:r w:rsidRPr="001376AB">
        <w:rPr>
          <w:rFonts w:ascii="Times New Roman" w:hAnsi="Times New Roman" w:cs="Times New Roman"/>
          <w:color w:val="000000"/>
        </w:rPr>
        <w:t xml:space="preserve">If so, could you describe that? </w:t>
      </w:r>
    </w:p>
    <w:p w14:paraId="2D6D32C0"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highlight w:val="white"/>
        </w:rPr>
      </w:pPr>
      <w:r w:rsidRPr="001376AB">
        <w:rPr>
          <w:rFonts w:ascii="Times New Roman" w:hAnsi="Times New Roman" w:cs="Times New Roman"/>
          <w:highlight w:val="white"/>
        </w:rPr>
        <w:t>IQ2-7. How if at all did you feel like ROI leadership were open to hearing and then incorporating your feedback during the mapping process?</w:t>
      </w:r>
    </w:p>
    <w:p w14:paraId="5140AAF1"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highlight w:val="white"/>
        </w:rPr>
      </w:pPr>
      <w:r w:rsidRPr="001376AB">
        <w:rPr>
          <w:rFonts w:ascii="Times New Roman" w:hAnsi="Times New Roman" w:cs="Times New Roman"/>
          <w:highlight w:val="white"/>
        </w:rPr>
        <w:tab/>
      </w:r>
      <w:r w:rsidRPr="001376AB">
        <w:rPr>
          <w:rFonts w:ascii="Times New Roman" w:hAnsi="Times New Roman" w:cs="Times New Roman"/>
          <w:highlight w:val="white"/>
        </w:rPr>
        <w:tab/>
      </w:r>
      <w:r w:rsidRPr="001376AB">
        <w:rPr>
          <w:rFonts w:ascii="Times New Roman" w:hAnsi="Times New Roman" w:cs="Times New Roman"/>
          <w:i/>
          <w:highlight w:val="white"/>
        </w:rPr>
        <w:t>Probe</w:t>
      </w:r>
      <w:r w:rsidRPr="001376AB">
        <w:rPr>
          <w:rFonts w:ascii="Times New Roman" w:hAnsi="Times New Roman" w:cs="Times New Roman"/>
          <w:highlight w:val="white"/>
        </w:rPr>
        <w:t>: What perspectives might have needed more time, if any?</w:t>
      </w:r>
    </w:p>
    <w:p w14:paraId="38EACC6C"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 xml:space="preserve">IQ2-8 </w:t>
      </w:r>
      <w:r w:rsidRPr="001376AB">
        <w:rPr>
          <w:rFonts w:ascii="Times New Roman" w:hAnsi="Times New Roman" w:cs="Times New Roman"/>
          <w:color w:val="000000"/>
        </w:rPr>
        <w:t>What parts of the systems mapping process did you feel like were the most relevant to addressing trauma and why?</w:t>
      </w:r>
    </w:p>
    <w:p w14:paraId="22B12227"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 xml:space="preserve">IQ2-9. </w:t>
      </w:r>
      <w:r w:rsidRPr="001376AB">
        <w:rPr>
          <w:rFonts w:ascii="Times New Roman" w:hAnsi="Times New Roman" w:cs="Times New Roman"/>
          <w:color w:val="000000"/>
        </w:rPr>
        <w:t xml:space="preserve">What parts of </w:t>
      </w:r>
      <w:r w:rsidRPr="001376AB">
        <w:rPr>
          <w:rFonts w:ascii="Times New Roman" w:hAnsi="Times New Roman" w:cs="Times New Roman"/>
        </w:rPr>
        <w:t>who you are</w:t>
      </w:r>
      <w:r w:rsidRPr="001376AB">
        <w:rPr>
          <w:rFonts w:ascii="Times New Roman" w:hAnsi="Times New Roman" w:cs="Times New Roman"/>
          <w:color w:val="000000"/>
        </w:rPr>
        <w:t xml:space="preserve"> did you </w:t>
      </w:r>
      <w:r w:rsidRPr="001376AB">
        <w:rPr>
          <w:rFonts w:ascii="Times New Roman" w:hAnsi="Times New Roman" w:cs="Times New Roman"/>
        </w:rPr>
        <w:t>share throughout</w:t>
      </w:r>
      <w:r w:rsidRPr="001376AB">
        <w:rPr>
          <w:rFonts w:ascii="Times New Roman" w:hAnsi="Times New Roman" w:cs="Times New Roman"/>
          <w:color w:val="000000"/>
        </w:rPr>
        <w:t xml:space="preserve"> the process?</w:t>
      </w:r>
      <w:r w:rsidRPr="001376AB">
        <w:rPr>
          <w:rFonts w:ascii="Times New Roman" w:hAnsi="Times New Roman" w:cs="Times New Roman"/>
        </w:rPr>
        <w:t xml:space="preserve"> </w:t>
      </w:r>
    </w:p>
    <w:p w14:paraId="0078009F" w14:textId="77777777" w:rsidR="00F70B74" w:rsidRPr="001376AB" w:rsidRDefault="00F70B74" w:rsidP="00F70B74">
      <w:pPr>
        <w:pBdr>
          <w:top w:val="nil"/>
          <w:left w:val="nil"/>
          <w:bottom w:val="nil"/>
          <w:right w:val="nil"/>
          <w:between w:val="nil"/>
        </w:pBdr>
        <w:spacing w:after="0" w:line="240" w:lineRule="auto"/>
        <w:ind w:left="1080"/>
        <w:rPr>
          <w:rFonts w:ascii="Times New Roman" w:hAnsi="Times New Roman" w:cs="Times New Roman"/>
        </w:rPr>
      </w:pPr>
      <w:r w:rsidRPr="001376AB">
        <w:rPr>
          <w:rFonts w:ascii="Times New Roman" w:hAnsi="Times New Roman" w:cs="Times New Roman"/>
          <w:i/>
        </w:rPr>
        <w:t>Probe</w:t>
      </w:r>
      <w:r w:rsidRPr="001376AB">
        <w:rPr>
          <w:rFonts w:ascii="Times New Roman" w:hAnsi="Times New Roman" w:cs="Times New Roman"/>
          <w:color w:val="000000"/>
        </w:rPr>
        <w:t xml:space="preserve">: Could you describe a specific moment that you recall sharing a </w:t>
      </w:r>
      <w:r w:rsidRPr="001376AB">
        <w:rPr>
          <w:rFonts w:ascii="Times New Roman" w:hAnsi="Times New Roman" w:cs="Times New Roman"/>
        </w:rPr>
        <w:t>personal experience or aspect of your personal identity?</w:t>
      </w:r>
    </w:p>
    <w:p w14:paraId="16BC8E0F" w14:textId="77777777" w:rsidR="00F70B74" w:rsidRPr="001376AB" w:rsidRDefault="00F70B74" w:rsidP="00F70B74">
      <w:pPr>
        <w:pBdr>
          <w:top w:val="nil"/>
          <w:left w:val="nil"/>
          <w:bottom w:val="nil"/>
          <w:right w:val="nil"/>
          <w:between w:val="nil"/>
        </w:pBdr>
        <w:spacing w:after="0" w:line="240" w:lineRule="auto"/>
        <w:ind w:left="1080"/>
        <w:rPr>
          <w:rFonts w:ascii="Times New Roman" w:hAnsi="Times New Roman" w:cs="Times New Roman"/>
          <w:color w:val="000000"/>
        </w:rPr>
      </w:pPr>
      <w:r w:rsidRPr="001376AB">
        <w:rPr>
          <w:rFonts w:ascii="Times New Roman" w:hAnsi="Times New Roman" w:cs="Times New Roman"/>
          <w:i/>
        </w:rPr>
        <w:t>Probe</w:t>
      </w:r>
      <w:r w:rsidRPr="001376AB">
        <w:rPr>
          <w:rFonts w:ascii="Times New Roman" w:hAnsi="Times New Roman" w:cs="Times New Roman"/>
          <w:color w:val="000000"/>
        </w:rPr>
        <w:t>: How did you see a part or parts of your identity included in or changing the systems mapping process, or the systems map itself?</w:t>
      </w:r>
    </w:p>
    <w:p w14:paraId="5AA29510" w14:textId="77777777" w:rsidR="00F70B74" w:rsidRPr="001376AB" w:rsidRDefault="00F70B74" w:rsidP="00F70B74">
      <w:pPr>
        <w:spacing w:after="0" w:line="240" w:lineRule="auto"/>
        <w:rPr>
          <w:rFonts w:ascii="Times New Roman" w:hAnsi="Times New Roman" w:cs="Times New Roman"/>
          <w:b/>
        </w:rPr>
      </w:pPr>
    </w:p>
    <w:p w14:paraId="2A3D7452" w14:textId="77777777"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b/>
          <w:highlight w:val="white"/>
        </w:rPr>
        <w:t xml:space="preserve">Transition: </w:t>
      </w:r>
      <w:r w:rsidRPr="001376AB">
        <w:rPr>
          <w:rFonts w:ascii="Times New Roman" w:hAnsi="Times New Roman" w:cs="Times New Roman"/>
          <w:highlight w:val="white"/>
        </w:rPr>
        <w:t>Now I’d like to ask you about how you feel the systems mapping process, and your participation in it, changed you and your community.</w:t>
      </w:r>
    </w:p>
    <w:p w14:paraId="12A4465B" w14:textId="77777777" w:rsidR="00F70B74" w:rsidRPr="001376AB" w:rsidRDefault="00F70B74" w:rsidP="00F70B74">
      <w:pPr>
        <w:spacing w:after="0" w:line="240" w:lineRule="auto"/>
        <w:rPr>
          <w:rFonts w:ascii="Times New Roman" w:hAnsi="Times New Roman" w:cs="Times New Roman"/>
          <w:b/>
        </w:rPr>
      </w:pPr>
    </w:p>
    <w:p w14:paraId="432BDF5C"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RQ3. Impact and Outcomes Questions</w:t>
      </w:r>
    </w:p>
    <w:p w14:paraId="3EC53A3C"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IQ3-1. [Recalling the question about what they thought they could change or gain by participating], did participating in the systems mapping process fulfill your goals for participation? </w:t>
      </w:r>
    </w:p>
    <w:p w14:paraId="68FA164C" w14:textId="33402481"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IQ3-2W</w:t>
      </w:r>
      <w:r w:rsidRPr="001376AB">
        <w:rPr>
          <w:rFonts w:ascii="Times New Roman" w:hAnsi="Times New Roman" w:cs="Times New Roman"/>
          <w:color w:val="000000"/>
        </w:rPr>
        <w:t>hat personal value, if any, was created for you by participating in t</w:t>
      </w:r>
      <w:r w:rsidRPr="001376AB">
        <w:rPr>
          <w:rFonts w:ascii="Times New Roman" w:hAnsi="Times New Roman" w:cs="Times New Roman"/>
        </w:rPr>
        <w:t>his process</w:t>
      </w:r>
      <w:r w:rsidRPr="001376AB">
        <w:rPr>
          <w:rFonts w:ascii="Times New Roman" w:hAnsi="Times New Roman" w:cs="Times New Roman"/>
          <w:color w:val="000000"/>
        </w:rPr>
        <w:t>?</w:t>
      </w:r>
    </w:p>
    <w:p w14:paraId="5D3642DD"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IQ3-3</w:t>
      </w:r>
      <w:r w:rsidRPr="001376AB">
        <w:rPr>
          <w:rFonts w:ascii="Times New Roman" w:hAnsi="Times New Roman" w:cs="Times New Roman"/>
          <w:color w:val="000000"/>
        </w:rPr>
        <w:t xml:space="preserve">What community benefit, if any, have you seen come </w:t>
      </w:r>
      <w:proofErr w:type="gramStart"/>
      <w:r w:rsidRPr="001376AB">
        <w:rPr>
          <w:rFonts w:ascii="Times New Roman" w:hAnsi="Times New Roman" w:cs="Times New Roman"/>
          <w:color w:val="000000"/>
        </w:rPr>
        <w:t>as a result of</w:t>
      </w:r>
      <w:proofErr w:type="gramEnd"/>
      <w:r w:rsidRPr="001376AB">
        <w:rPr>
          <w:rFonts w:ascii="Times New Roman" w:hAnsi="Times New Roman" w:cs="Times New Roman"/>
          <w:color w:val="000000"/>
        </w:rPr>
        <w:t xml:space="preserve"> the systems mapping process?</w:t>
      </w:r>
    </w:p>
    <w:p w14:paraId="05B00FA6" w14:textId="77777777"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color w:val="000000"/>
        </w:rPr>
      </w:pPr>
      <w:r w:rsidRPr="001376AB">
        <w:rPr>
          <w:rFonts w:ascii="Times New Roman" w:hAnsi="Times New Roman" w:cs="Times New Roman"/>
          <w:i/>
        </w:rPr>
        <w:t>Probe</w:t>
      </w:r>
      <w:r w:rsidRPr="001376AB">
        <w:rPr>
          <w:rFonts w:ascii="Times New Roman" w:hAnsi="Times New Roman" w:cs="Times New Roman"/>
          <w:color w:val="000000"/>
        </w:rPr>
        <w:t>: What new value, if any, was created in the community outside of the ROI space, and how did being a part of the process impact others, their work, or their actions?</w:t>
      </w:r>
    </w:p>
    <w:p w14:paraId="4E551458" w14:textId="77777777"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rPr>
      </w:pPr>
      <w:r w:rsidRPr="001376AB">
        <w:rPr>
          <w:rFonts w:ascii="Times New Roman" w:hAnsi="Times New Roman" w:cs="Times New Roman"/>
          <w:i/>
        </w:rPr>
        <w:t>Probe</w:t>
      </w:r>
      <w:r w:rsidRPr="001376AB">
        <w:rPr>
          <w:rFonts w:ascii="Times New Roman" w:hAnsi="Times New Roman" w:cs="Times New Roman"/>
        </w:rPr>
        <w:t xml:space="preserve">: </w:t>
      </w:r>
      <w:r w:rsidRPr="001376AB">
        <w:rPr>
          <w:rFonts w:ascii="Times New Roman" w:hAnsi="Times New Roman" w:cs="Times New Roman"/>
          <w:highlight w:val="white"/>
        </w:rPr>
        <w:t>What was your biggest take away? What, if anything, did you learn from this process?</w:t>
      </w:r>
    </w:p>
    <w:p w14:paraId="30FA40EC"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 xml:space="preserve">IQ3-4. </w:t>
      </w:r>
      <w:r w:rsidRPr="001376AB">
        <w:rPr>
          <w:rFonts w:ascii="Times New Roman" w:hAnsi="Times New Roman" w:cs="Times New Roman"/>
          <w:color w:val="000000"/>
        </w:rPr>
        <w:t xml:space="preserve">If anything, what is different in your life or the lives of people you know </w:t>
      </w:r>
      <w:proofErr w:type="gramStart"/>
      <w:r w:rsidRPr="001376AB">
        <w:rPr>
          <w:rFonts w:ascii="Times New Roman" w:hAnsi="Times New Roman" w:cs="Times New Roman"/>
          <w:color w:val="000000"/>
        </w:rPr>
        <w:t>as a result of</w:t>
      </w:r>
      <w:proofErr w:type="gramEnd"/>
      <w:r w:rsidRPr="001376AB">
        <w:rPr>
          <w:rFonts w:ascii="Times New Roman" w:hAnsi="Times New Roman" w:cs="Times New Roman"/>
          <w:color w:val="000000"/>
        </w:rPr>
        <w:t xml:space="preserve"> being part of the systems mapping process?</w:t>
      </w:r>
    </w:p>
    <w:p w14:paraId="0B99661E" w14:textId="2F57F3AD"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color w:val="000000"/>
        </w:rPr>
      </w:pPr>
      <w:r w:rsidRPr="001376AB">
        <w:rPr>
          <w:rFonts w:ascii="Times New Roman" w:hAnsi="Times New Roman" w:cs="Times New Roman"/>
          <w:i/>
        </w:rPr>
        <w:t xml:space="preserve">Probe: </w:t>
      </w:r>
      <w:r w:rsidRPr="001376AB">
        <w:rPr>
          <w:rFonts w:ascii="Times New Roman" w:hAnsi="Times New Roman" w:cs="Times New Roman"/>
          <w:color w:val="000000"/>
        </w:rPr>
        <w:t xml:space="preserve">With </w:t>
      </w:r>
      <w:proofErr w:type="gramStart"/>
      <w:r w:rsidRPr="001376AB">
        <w:rPr>
          <w:rFonts w:ascii="Times New Roman" w:hAnsi="Times New Roman" w:cs="Times New Roman"/>
          <w:color w:val="000000"/>
        </w:rPr>
        <w:t>whom, if</w:t>
      </w:r>
      <w:proofErr w:type="gramEnd"/>
      <w:r w:rsidRPr="001376AB">
        <w:rPr>
          <w:rFonts w:ascii="Times New Roman" w:hAnsi="Times New Roman" w:cs="Times New Roman"/>
          <w:color w:val="000000"/>
        </w:rPr>
        <w:t xml:space="preserve"> anyone, have you discussed the process, outside of the participating group? Could you describe that discussion?</w:t>
      </w:r>
    </w:p>
    <w:p w14:paraId="16EF5236" w14:textId="1116EA76"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rPr>
      </w:pPr>
      <w:r w:rsidRPr="001376AB">
        <w:rPr>
          <w:rFonts w:ascii="Times New Roman" w:hAnsi="Times New Roman" w:cs="Times New Roman"/>
          <w:i/>
        </w:rPr>
        <w:t xml:space="preserve">Probe: </w:t>
      </w:r>
      <w:r w:rsidRPr="001376AB">
        <w:rPr>
          <w:rFonts w:ascii="Times New Roman" w:hAnsi="Times New Roman" w:cs="Times New Roman"/>
          <w:color w:val="000000"/>
        </w:rPr>
        <w:t xml:space="preserve">Since participating in the systems mapping process, did you feel less, more, or the same in the level that you felt connected to the </w:t>
      </w:r>
      <w:r w:rsidR="001376AB">
        <w:rPr>
          <w:rFonts w:ascii="Times New Roman" w:hAnsi="Times New Roman" w:cs="Times New Roman"/>
          <w:color w:val="000000"/>
        </w:rPr>
        <w:t>[county name redacted]</w:t>
      </w:r>
      <w:r w:rsidRPr="001376AB">
        <w:rPr>
          <w:rFonts w:ascii="Times New Roman" w:hAnsi="Times New Roman" w:cs="Times New Roman"/>
          <w:color w:val="000000"/>
        </w:rPr>
        <w:t>?</w:t>
      </w:r>
    </w:p>
    <w:p w14:paraId="763195C4" w14:textId="77777777" w:rsidR="00F70B74" w:rsidRPr="001376AB" w:rsidRDefault="00F70B74" w:rsidP="00F70B74">
      <w:pPr>
        <w:spacing w:after="0" w:line="240" w:lineRule="auto"/>
        <w:rPr>
          <w:rFonts w:ascii="Times New Roman" w:hAnsi="Times New Roman" w:cs="Times New Roman"/>
        </w:rPr>
      </w:pPr>
    </w:p>
    <w:p w14:paraId="674B6A39" w14:textId="77777777" w:rsidR="00F70B74" w:rsidRPr="001376AB" w:rsidRDefault="00F70B74" w:rsidP="00F70B74">
      <w:pPr>
        <w:spacing w:after="0" w:line="240" w:lineRule="auto"/>
        <w:rPr>
          <w:rFonts w:ascii="Times New Roman" w:hAnsi="Times New Roman" w:cs="Times New Roman"/>
          <w:color w:val="000000"/>
        </w:rPr>
      </w:pPr>
      <w:r w:rsidRPr="001376AB">
        <w:rPr>
          <w:rFonts w:ascii="Times New Roman" w:hAnsi="Times New Roman" w:cs="Times New Roman"/>
          <w:b/>
        </w:rPr>
        <w:t>RQ4. Questions about Recommendations</w:t>
      </w:r>
    </w:p>
    <w:p w14:paraId="53370DCF"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IQ4-1. </w:t>
      </w:r>
      <w:r w:rsidRPr="001376AB">
        <w:rPr>
          <w:rFonts w:ascii="Times New Roman" w:hAnsi="Times New Roman" w:cs="Times New Roman"/>
          <w:color w:val="000000"/>
        </w:rPr>
        <w:t>Compared to other community health efforts you have witnessed or experienced, what was different about ROI’s approach?</w:t>
      </w:r>
    </w:p>
    <w:p w14:paraId="021996C5"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 xml:space="preserve">IQ4-2. </w:t>
      </w:r>
      <w:r w:rsidRPr="001376AB">
        <w:rPr>
          <w:rFonts w:ascii="Times New Roman" w:hAnsi="Times New Roman" w:cs="Times New Roman"/>
          <w:color w:val="000000"/>
        </w:rPr>
        <w:t>Would you recommend the systems mapping process you experienced to other communities that want to improve community health? If so, why?</w:t>
      </w:r>
    </w:p>
    <w:p w14:paraId="2AB9AB81" w14:textId="77777777" w:rsidR="00F70B74" w:rsidRPr="001376AB" w:rsidRDefault="00F70B74" w:rsidP="00F70B74">
      <w:pPr>
        <w:pBdr>
          <w:top w:val="nil"/>
          <w:left w:val="nil"/>
          <w:bottom w:val="nil"/>
          <w:right w:val="nil"/>
          <w:between w:val="nil"/>
        </w:pBdr>
        <w:spacing w:after="0" w:line="240" w:lineRule="auto"/>
        <w:ind w:left="1440"/>
        <w:rPr>
          <w:rFonts w:ascii="Times New Roman" w:hAnsi="Times New Roman" w:cs="Times New Roman"/>
        </w:rPr>
      </w:pPr>
      <w:r w:rsidRPr="001376AB">
        <w:rPr>
          <w:rFonts w:ascii="Times New Roman" w:hAnsi="Times New Roman" w:cs="Times New Roman"/>
          <w:i/>
        </w:rPr>
        <w:t xml:space="preserve">Probe: </w:t>
      </w:r>
      <w:r w:rsidRPr="001376AB">
        <w:rPr>
          <w:rFonts w:ascii="Times New Roman" w:hAnsi="Times New Roman" w:cs="Times New Roman"/>
        </w:rPr>
        <w:t>Potential follow-up: How do you think the process might be helpful to others that try it?</w:t>
      </w:r>
    </w:p>
    <w:p w14:paraId="2FF54696"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color w:val="000000"/>
        </w:rPr>
      </w:pPr>
      <w:r w:rsidRPr="001376AB">
        <w:rPr>
          <w:rFonts w:ascii="Times New Roman" w:hAnsi="Times New Roman" w:cs="Times New Roman"/>
        </w:rPr>
        <w:t xml:space="preserve">IQ4-3. </w:t>
      </w:r>
      <w:r w:rsidRPr="001376AB">
        <w:rPr>
          <w:rFonts w:ascii="Times New Roman" w:hAnsi="Times New Roman" w:cs="Times New Roman"/>
          <w:color w:val="000000"/>
        </w:rPr>
        <w:t xml:space="preserve">Do you have any advice for </w:t>
      </w:r>
      <w:r w:rsidRPr="001376AB">
        <w:rPr>
          <w:rFonts w:ascii="Times New Roman" w:hAnsi="Times New Roman" w:cs="Times New Roman"/>
        </w:rPr>
        <w:t>other communities if they did</w:t>
      </w:r>
      <w:r w:rsidRPr="001376AB">
        <w:rPr>
          <w:rFonts w:ascii="Times New Roman" w:hAnsi="Times New Roman" w:cs="Times New Roman"/>
          <w:color w:val="000000"/>
        </w:rPr>
        <w:t xml:space="preserve"> their own systems mapping process?</w:t>
      </w:r>
    </w:p>
    <w:p w14:paraId="6FA1C759" w14:textId="77777777" w:rsidR="00F70B74" w:rsidRPr="001376AB" w:rsidRDefault="00F70B74" w:rsidP="00F70B74">
      <w:pPr>
        <w:spacing w:after="0" w:line="240" w:lineRule="auto"/>
        <w:rPr>
          <w:rFonts w:ascii="Times New Roman" w:hAnsi="Times New Roman" w:cs="Times New Roman"/>
        </w:rPr>
      </w:pPr>
    </w:p>
    <w:p w14:paraId="2C699FE3" w14:textId="77777777" w:rsidR="00F70B74" w:rsidRPr="001376AB" w:rsidRDefault="00F70B74" w:rsidP="00F70B74">
      <w:pPr>
        <w:spacing w:after="0" w:line="240" w:lineRule="auto"/>
        <w:rPr>
          <w:rFonts w:ascii="Times New Roman" w:hAnsi="Times New Roman" w:cs="Times New Roman"/>
          <w:b/>
        </w:rPr>
      </w:pPr>
    </w:p>
    <w:p w14:paraId="6B27995C"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Conclusion</w:t>
      </w:r>
    </w:p>
    <w:p w14:paraId="69334CB7" w14:textId="77777777" w:rsidR="00F70B74" w:rsidRPr="001376AB" w:rsidRDefault="00F70B74" w:rsidP="00F70B74">
      <w:pPr>
        <w:numPr>
          <w:ilvl w:val="0"/>
          <w:numId w:val="2"/>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Is there anything that you would like to share that we did not discuss?</w:t>
      </w:r>
    </w:p>
    <w:p w14:paraId="7012F0B4" w14:textId="77777777" w:rsidR="00F70B74" w:rsidRPr="001376AB" w:rsidRDefault="00F70B74" w:rsidP="00F70B74">
      <w:pPr>
        <w:numPr>
          <w:ilvl w:val="0"/>
          <w:numId w:val="2"/>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Do you have any other questions for us?</w:t>
      </w:r>
    </w:p>
    <w:p w14:paraId="21A91CA2" w14:textId="77777777" w:rsidR="00F70B74" w:rsidRPr="001376AB" w:rsidRDefault="00F70B74" w:rsidP="00F70B74">
      <w:pPr>
        <w:numPr>
          <w:ilvl w:val="0"/>
          <w:numId w:val="2"/>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 xml:space="preserve">Thank you for taking the time to talk to us today! </w:t>
      </w:r>
    </w:p>
    <w:p w14:paraId="6FBC3469" w14:textId="17E57A80" w:rsidR="00F70B74" w:rsidRPr="001376AB" w:rsidRDefault="00F70B74" w:rsidP="00F70B74">
      <w:pPr>
        <w:numPr>
          <w:ilvl w:val="0"/>
          <w:numId w:val="2"/>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Gift card notification.</w:t>
      </w:r>
    </w:p>
    <w:p w14:paraId="22339DE0" w14:textId="77777777" w:rsidR="00F70B74" w:rsidRPr="001376AB" w:rsidRDefault="00F70B74" w:rsidP="00F70B74">
      <w:pPr>
        <w:numPr>
          <w:ilvl w:val="0"/>
          <w:numId w:val="2"/>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We greatly appreciate your time.</w:t>
      </w:r>
    </w:p>
    <w:p w14:paraId="313C6C6C" w14:textId="77777777" w:rsidR="00F70B74" w:rsidRPr="001376AB" w:rsidRDefault="00F70B74" w:rsidP="00F70B74">
      <w:pPr>
        <w:spacing w:after="0" w:line="240" w:lineRule="auto"/>
        <w:rPr>
          <w:rFonts w:ascii="Times New Roman" w:hAnsi="Times New Roman" w:cs="Times New Roman"/>
          <w:u w:val="single"/>
        </w:rPr>
      </w:pPr>
    </w:p>
    <w:p w14:paraId="76184119" w14:textId="18C184FF"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Demographic Questions</w:t>
      </w:r>
    </w:p>
    <w:p w14:paraId="75D9517E" w14:textId="355F55CB" w:rsidR="00F70B74" w:rsidRPr="001376AB" w:rsidRDefault="00F70B74" w:rsidP="00F70B7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color w:val="000000"/>
        </w:rPr>
        <w:t xml:space="preserve">Age </w:t>
      </w:r>
    </w:p>
    <w:p w14:paraId="46BB37EA" w14:textId="256B13DB" w:rsidR="00F70B74" w:rsidRPr="001376AB" w:rsidRDefault="00F70B74" w:rsidP="00F70B7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color w:val="000000"/>
        </w:rPr>
        <w:t xml:space="preserve">Highest level of education </w:t>
      </w:r>
    </w:p>
    <w:p w14:paraId="095A8EBD" w14:textId="77777777" w:rsidR="00F70B74" w:rsidRPr="001376AB" w:rsidRDefault="00F70B74" w:rsidP="00F70B7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rPr>
        <w:t>Race</w:t>
      </w:r>
    </w:p>
    <w:p w14:paraId="209AAEAF" w14:textId="5C036585" w:rsidR="00F70B74" w:rsidRPr="001376AB" w:rsidRDefault="00F70B74" w:rsidP="00F70B7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rPr>
        <w:t>Gender you identify with</w:t>
      </w:r>
    </w:p>
    <w:p w14:paraId="5D047E7F" w14:textId="6E67FC20" w:rsidR="00F70B74" w:rsidRPr="001376AB" w:rsidRDefault="00F70B74" w:rsidP="00F70B74">
      <w:pPr>
        <w:pBdr>
          <w:top w:val="nil"/>
          <w:left w:val="nil"/>
          <w:bottom w:val="nil"/>
          <w:right w:val="nil"/>
          <w:between w:val="nil"/>
        </w:pBdr>
        <w:spacing w:after="0" w:line="240" w:lineRule="auto"/>
        <w:ind w:left="720"/>
        <w:rPr>
          <w:rFonts w:ascii="Times New Roman" w:hAnsi="Times New Roman" w:cs="Times New Roman"/>
        </w:rPr>
      </w:pPr>
    </w:p>
    <w:p w14:paraId="2640531C" w14:textId="0CC119D7"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6708F737" w14:textId="5E00D5F7"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611D4E87" w14:textId="3C5A7D2A"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76809237" w14:textId="3D763FA4"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7C745390" w14:textId="15B6A51D"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1AE90F4C" w14:textId="79FC8E34"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68E8588D" w14:textId="3499F636"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1187390E" w14:textId="0BA493D9"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43C8A36E" w14:textId="03328443"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4408B4E3" w14:textId="1D104B4D"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1525837F" w14:textId="5B324D4B"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33CC0BE4" w14:textId="35F0F4E8"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77F04244" w14:textId="572B30AC"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2EF72DFF" w14:textId="5BAC5E9C"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7EB671BE" w14:textId="38367584"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1C472D96" w14:textId="71AC84CB"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026F4D85" w14:textId="02FD9ED8"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56C36870" w14:textId="218A625B"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54EC0ECE" w14:textId="7F00D531"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5DFFA944" w14:textId="340D8845"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06318E7F" w14:textId="36343FEE"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0D85643B" w14:textId="5162EBF2"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5B028BD0" w14:textId="0BBA8FCB"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0F2B2170" w14:textId="04AE6C21"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3276E86F" w14:textId="16BFB7E1"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53FDE623" w14:textId="4E72BDC8"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22E77F2B" w14:textId="26066279"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5DFC8B3B" w14:textId="3C763704"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1E297377" w14:textId="373F5BFF"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14B90F38" w14:textId="1A89990F"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2BC19364" w14:textId="3C402CFC"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050A883B" w14:textId="0018FA42"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594559A4" w14:textId="548CD41A"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39B1C3A9" w14:textId="73ABF88B"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276AD7A5" w14:textId="77777777" w:rsidR="00B53A14" w:rsidRPr="001376AB" w:rsidRDefault="00B53A14" w:rsidP="00F70B74">
      <w:pPr>
        <w:pBdr>
          <w:top w:val="nil"/>
          <w:left w:val="nil"/>
          <w:bottom w:val="nil"/>
          <w:right w:val="nil"/>
          <w:between w:val="nil"/>
        </w:pBdr>
        <w:spacing w:after="0" w:line="240" w:lineRule="auto"/>
        <w:ind w:left="720"/>
        <w:rPr>
          <w:rFonts w:ascii="Times New Roman" w:hAnsi="Times New Roman" w:cs="Times New Roman"/>
        </w:rPr>
      </w:pPr>
    </w:p>
    <w:p w14:paraId="2EE54CA9" w14:textId="32DC808F" w:rsidR="009314C8" w:rsidRPr="001376AB" w:rsidRDefault="009314C8">
      <w:pPr>
        <w:rPr>
          <w:rFonts w:ascii="Times New Roman" w:hAnsi="Times New Roman" w:cs="Times New Roman"/>
        </w:rPr>
      </w:pPr>
    </w:p>
    <w:p w14:paraId="503CCD2F" w14:textId="0E10B40A" w:rsidR="00F70B74" w:rsidRPr="001376AB" w:rsidRDefault="00F70B74">
      <w:pPr>
        <w:rPr>
          <w:rFonts w:ascii="Times New Roman" w:hAnsi="Times New Roman" w:cs="Times New Roman"/>
          <w:b/>
          <w:bCs/>
          <w:u w:val="single"/>
        </w:rPr>
      </w:pPr>
      <w:r w:rsidRPr="001376AB">
        <w:rPr>
          <w:rFonts w:ascii="Times New Roman" w:hAnsi="Times New Roman" w:cs="Times New Roman"/>
          <w:b/>
          <w:bCs/>
          <w:u w:val="single"/>
        </w:rPr>
        <w:t>Interview guide for participants who were involved in initiatives informed by the systems-mapping project</w:t>
      </w:r>
    </w:p>
    <w:p w14:paraId="37C9D377"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Introduction</w:t>
      </w:r>
    </w:p>
    <w:p w14:paraId="7C80E8C3" w14:textId="7E12CE54"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Good Morning/Afternoon! My name is [interviewer’s name]. I’m part of a group of students at [redacted] helping the Rural Opportunity Institute (ROI) understand how ROI stakeholders in [</w:t>
      </w:r>
      <w:r w:rsidR="001376AB">
        <w:rPr>
          <w:rFonts w:ascii="Times New Roman" w:hAnsi="Times New Roman" w:cs="Times New Roman"/>
        </w:rPr>
        <w:t xml:space="preserve">county name </w:t>
      </w:r>
      <w:r w:rsidRPr="001376AB">
        <w:rPr>
          <w:rFonts w:ascii="Times New Roman" w:hAnsi="Times New Roman" w:cs="Times New Roman"/>
        </w:rPr>
        <w:t xml:space="preserve">redacted] were/are impacted by the systems mapping process. By “systems mapping process” we mean the series of meetings that [ROI] hosted in 2017 and 2018 to hear people’s stories, do activities, and build a visual map to identify the forces that were causing ACEs, trauma, and healing, in people’s lives.” </w:t>
      </w:r>
    </w:p>
    <w:p w14:paraId="3BC0A0FE" w14:textId="77777777" w:rsidR="00F70B74" w:rsidRPr="001376AB" w:rsidRDefault="00F70B74" w:rsidP="00F70B74">
      <w:pPr>
        <w:spacing w:after="0" w:line="240" w:lineRule="auto"/>
        <w:rPr>
          <w:rFonts w:ascii="Times New Roman" w:hAnsi="Times New Roman" w:cs="Times New Roman"/>
        </w:rPr>
      </w:pPr>
    </w:p>
    <w:p w14:paraId="67ECF907" w14:textId="1A7861C4"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We would also like to ask you if you would be comfortable with us recording the audio and video of our conversation today, so that we can make sure we reflect your thoughts and opinions accurately. All the information I receive from you, including the audio recording, will be strictly confidential and kept on a password protected, secure worksite. All names mentioned will be removed from the transcription of the interview, and the audio recordings will be destroyed after transcription.</w:t>
      </w:r>
    </w:p>
    <w:p w14:paraId="174B5B12" w14:textId="77777777" w:rsidR="00F70B74" w:rsidRPr="001376AB" w:rsidRDefault="00F70B74" w:rsidP="00F70B74">
      <w:pPr>
        <w:spacing w:after="0" w:line="240" w:lineRule="auto"/>
        <w:rPr>
          <w:rFonts w:ascii="Times New Roman" w:hAnsi="Times New Roman" w:cs="Times New Roman"/>
        </w:rPr>
      </w:pPr>
    </w:p>
    <w:p w14:paraId="1A6E7482" w14:textId="77777777"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Obtain verbal consent.</w:t>
      </w:r>
    </w:p>
    <w:p w14:paraId="4FA4A7EF" w14:textId="77777777" w:rsidR="00F70B74" w:rsidRPr="001376AB" w:rsidRDefault="00F70B74" w:rsidP="00F70B74">
      <w:pPr>
        <w:spacing w:after="0" w:line="240" w:lineRule="auto"/>
        <w:rPr>
          <w:rFonts w:ascii="Times New Roman" w:hAnsi="Times New Roman" w:cs="Times New Roman"/>
        </w:rPr>
      </w:pPr>
    </w:p>
    <w:p w14:paraId="7ACB6B3D" w14:textId="38CBD130"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 xml:space="preserve">We really appreciate having you today. We know that you were not directly involved in the systems mapping process that took place a few years ago, but we are very interested to learn what your experience has been like working with ROI. There are no right or wrong answers during this conversation. That’s all we have for the </w:t>
      </w:r>
      <w:proofErr w:type="gramStart"/>
      <w:r w:rsidRPr="001376AB">
        <w:rPr>
          <w:rFonts w:ascii="Times New Roman" w:hAnsi="Times New Roman" w:cs="Times New Roman"/>
        </w:rPr>
        <w:t>introduction,</w:t>
      </w:r>
      <w:proofErr w:type="gramEnd"/>
      <w:r w:rsidRPr="001376AB">
        <w:rPr>
          <w:rFonts w:ascii="Times New Roman" w:hAnsi="Times New Roman" w:cs="Times New Roman"/>
        </w:rPr>
        <w:t xml:space="preserve"> do you have any questions for us before we begin?</w:t>
      </w:r>
    </w:p>
    <w:p w14:paraId="68DE072F" w14:textId="77777777" w:rsidR="00F70B74" w:rsidRPr="001376AB" w:rsidRDefault="00F70B74" w:rsidP="00F70B74">
      <w:pPr>
        <w:spacing w:after="0" w:line="240" w:lineRule="auto"/>
        <w:rPr>
          <w:rFonts w:ascii="Times New Roman" w:hAnsi="Times New Roman" w:cs="Times New Roman"/>
        </w:rPr>
      </w:pPr>
    </w:p>
    <w:p w14:paraId="28C67203" w14:textId="77777777"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rPr>
        <w:t>All right, I am going to start the recording now, is that all right with you?</w:t>
      </w:r>
    </w:p>
    <w:p w14:paraId="6010B20F" w14:textId="77777777" w:rsidR="00F70B74" w:rsidRPr="001376AB" w:rsidRDefault="00F70B74" w:rsidP="00F70B74">
      <w:pPr>
        <w:spacing w:after="0" w:line="240" w:lineRule="auto"/>
        <w:rPr>
          <w:rFonts w:ascii="Times New Roman" w:hAnsi="Times New Roman" w:cs="Times New Roman"/>
          <w:u w:val="single"/>
        </w:rPr>
      </w:pPr>
    </w:p>
    <w:p w14:paraId="7B8BC289"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Pre-Process Questions</w:t>
      </w:r>
    </w:p>
    <w:p w14:paraId="3BB300D9" w14:textId="6C37AADF" w:rsidR="00F70B74" w:rsidRPr="001376AB" w:rsidRDefault="00F70B74" w:rsidP="00F70B74">
      <w:pPr>
        <w:numPr>
          <w:ilvl w:val="0"/>
          <w:numId w:val="8"/>
        </w:numPr>
        <w:spacing w:after="0" w:line="276" w:lineRule="auto"/>
        <w:rPr>
          <w:rFonts w:ascii="Times New Roman" w:hAnsi="Times New Roman" w:cs="Times New Roman"/>
        </w:rPr>
      </w:pPr>
      <w:r w:rsidRPr="001376AB">
        <w:rPr>
          <w:rFonts w:ascii="Times New Roman" w:hAnsi="Times New Roman" w:cs="Times New Roman"/>
        </w:rPr>
        <w:t>How long have you lived in the area?</w:t>
      </w:r>
    </w:p>
    <w:p w14:paraId="5D346111" w14:textId="77777777" w:rsidR="00F70B74" w:rsidRPr="001376AB" w:rsidRDefault="00F70B74" w:rsidP="00F70B74">
      <w:pPr>
        <w:numPr>
          <w:ilvl w:val="0"/>
          <w:numId w:val="8"/>
        </w:numPr>
        <w:spacing w:after="0" w:line="276" w:lineRule="auto"/>
        <w:rPr>
          <w:rFonts w:ascii="Times New Roman" w:hAnsi="Times New Roman" w:cs="Times New Roman"/>
        </w:rPr>
      </w:pPr>
      <w:r w:rsidRPr="001376AB">
        <w:rPr>
          <w:rFonts w:ascii="Times New Roman" w:hAnsi="Times New Roman" w:cs="Times New Roman"/>
        </w:rPr>
        <w:t>What’s your favorite part of living here?</w:t>
      </w:r>
    </w:p>
    <w:p w14:paraId="3D7CBA05" w14:textId="1959D2D7" w:rsidR="00F70B74" w:rsidRPr="001376AB" w:rsidRDefault="00F70B74" w:rsidP="00F70B74">
      <w:pPr>
        <w:numPr>
          <w:ilvl w:val="0"/>
          <w:numId w:val="8"/>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 xml:space="preserve">How did you get introduced to </w:t>
      </w:r>
      <w:r w:rsidRPr="001376AB">
        <w:rPr>
          <w:rFonts w:ascii="Times New Roman" w:hAnsi="Times New Roman" w:cs="Times New Roman"/>
        </w:rPr>
        <w:t>ROI’s work?</w:t>
      </w:r>
    </w:p>
    <w:p w14:paraId="74F91A6B" w14:textId="77777777" w:rsidR="00F70B74" w:rsidRPr="001376AB" w:rsidRDefault="00F70B74" w:rsidP="00F70B74">
      <w:pPr>
        <w:numPr>
          <w:ilvl w:val="0"/>
          <w:numId w:val="8"/>
        </w:numPr>
        <w:spacing w:after="0" w:line="240" w:lineRule="auto"/>
        <w:rPr>
          <w:rFonts w:ascii="Times New Roman" w:hAnsi="Times New Roman" w:cs="Times New Roman"/>
        </w:rPr>
      </w:pPr>
      <w:r w:rsidRPr="001376AB">
        <w:rPr>
          <w:rFonts w:ascii="Times New Roman" w:hAnsi="Times New Roman" w:cs="Times New Roman"/>
        </w:rPr>
        <w:t>What has motivated you to work with ROI?</w:t>
      </w:r>
    </w:p>
    <w:p w14:paraId="13777B73" w14:textId="77777777" w:rsidR="00F70B74" w:rsidRPr="001376AB" w:rsidRDefault="00F70B74" w:rsidP="00F70B74">
      <w:pPr>
        <w:pBdr>
          <w:top w:val="nil"/>
          <w:left w:val="nil"/>
          <w:bottom w:val="nil"/>
          <w:right w:val="nil"/>
          <w:between w:val="nil"/>
        </w:pBdr>
        <w:spacing w:after="0" w:line="240" w:lineRule="auto"/>
        <w:rPr>
          <w:rFonts w:ascii="Times New Roman" w:hAnsi="Times New Roman" w:cs="Times New Roman"/>
        </w:rPr>
      </w:pPr>
    </w:p>
    <w:p w14:paraId="69C7B8ED" w14:textId="77777777"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b/>
        </w:rPr>
        <w:t>Past Work Questions</w:t>
      </w:r>
    </w:p>
    <w:p w14:paraId="2E0E473F" w14:textId="77777777" w:rsidR="00F70B74" w:rsidRPr="001376AB" w:rsidRDefault="00F70B74" w:rsidP="00F70B74">
      <w:pPr>
        <w:numPr>
          <w:ilvl w:val="0"/>
          <w:numId w:val="8"/>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Could you describe the work you have done with ROI? </w:t>
      </w:r>
    </w:p>
    <w:p w14:paraId="74D00BFB" w14:textId="77777777" w:rsidR="00F70B74" w:rsidRPr="001376AB" w:rsidRDefault="00F70B74" w:rsidP="00F70B74">
      <w:pPr>
        <w:numPr>
          <w:ilvl w:val="0"/>
          <w:numId w:val="8"/>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What have been the highlights for you of working with ROI?</w:t>
      </w:r>
    </w:p>
    <w:p w14:paraId="6C68A30D" w14:textId="77777777" w:rsidR="00F70B74" w:rsidRPr="001376AB" w:rsidRDefault="00F70B74" w:rsidP="00F70B74">
      <w:pPr>
        <w:numPr>
          <w:ilvl w:val="0"/>
          <w:numId w:val="8"/>
        </w:numPr>
        <w:spacing w:after="0" w:line="240" w:lineRule="auto"/>
        <w:rPr>
          <w:rFonts w:ascii="Times New Roman" w:hAnsi="Times New Roman" w:cs="Times New Roman"/>
        </w:rPr>
      </w:pPr>
      <w:r w:rsidRPr="001376AB">
        <w:rPr>
          <w:rFonts w:ascii="Times New Roman" w:hAnsi="Times New Roman" w:cs="Times New Roman"/>
        </w:rPr>
        <w:t xml:space="preserve">What do you enjoy most about working with ROI? </w:t>
      </w:r>
    </w:p>
    <w:p w14:paraId="05442821" w14:textId="77777777" w:rsidR="00F70B74" w:rsidRPr="001376AB" w:rsidRDefault="00F70B74" w:rsidP="00F70B74">
      <w:pPr>
        <w:numPr>
          <w:ilvl w:val="0"/>
          <w:numId w:val="8"/>
        </w:numPr>
        <w:spacing w:after="0" w:line="240" w:lineRule="auto"/>
        <w:rPr>
          <w:rFonts w:ascii="Times New Roman" w:hAnsi="Times New Roman" w:cs="Times New Roman"/>
        </w:rPr>
      </w:pPr>
      <w:r w:rsidRPr="001376AB">
        <w:rPr>
          <w:rFonts w:ascii="Times New Roman" w:hAnsi="Times New Roman" w:cs="Times New Roman"/>
        </w:rPr>
        <w:t xml:space="preserve">What do you enjoy least? </w:t>
      </w:r>
    </w:p>
    <w:p w14:paraId="22C43DF3" w14:textId="77777777" w:rsidR="00F70B74" w:rsidRPr="001376AB" w:rsidRDefault="00F70B74" w:rsidP="00F70B74">
      <w:pPr>
        <w:numPr>
          <w:ilvl w:val="1"/>
          <w:numId w:val="8"/>
        </w:numPr>
        <w:spacing w:after="0" w:line="240" w:lineRule="auto"/>
        <w:rPr>
          <w:rFonts w:ascii="Times New Roman" w:hAnsi="Times New Roman" w:cs="Times New Roman"/>
        </w:rPr>
      </w:pPr>
      <w:r w:rsidRPr="001376AB">
        <w:rPr>
          <w:rFonts w:ascii="Times New Roman" w:hAnsi="Times New Roman" w:cs="Times New Roman"/>
        </w:rPr>
        <w:t>What do you wish was different about how ROI works?</w:t>
      </w:r>
    </w:p>
    <w:p w14:paraId="5D896373" w14:textId="77777777" w:rsidR="00F70B74" w:rsidRPr="001376AB" w:rsidRDefault="00F70B74" w:rsidP="00F70B74">
      <w:pPr>
        <w:numPr>
          <w:ilvl w:val="0"/>
          <w:numId w:val="8"/>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How would you describe ROI’s work to someone who has never heard about it? </w:t>
      </w:r>
    </w:p>
    <w:p w14:paraId="35616308" w14:textId="6ECDD502" w:rsidR="00F70B74" w:rsidRPr="001376AB" w:rsidRDefault="00F70B74" w:rsidP="00F70B74">
      <w:pPr>
        <w:numPr>
          <w:ilvl w:val="0"/>
          <w:numId w:val="8"/>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How would you describe trauma and resilience to someone who is not familiar? </w:t>
      </w:r>
    </w:p>
    <w:p w14:paraId="7420EF96" w14:textId="77777777" w:rsidR="00F70B74" w:rsidRPr="001376AB" w:rsidRDefault="00F70B74" w:rsidP="00F70B74">
      <w:pPr>
        <w:spacing w:after="0" w:line="240" w:lineRule="auto"/>
        <w:rPr>
          <w:rFonts w:ascii="Times New Roman" w:hAnsi="Times New Roman" w:cs="Times New Roman"/>
        </w:rPr>
      </w:pPr>
    </w:p>
    <w:p w14:paraId="2E944AD9"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Strategy / Process Questions</w:t>
      </w:r>
    </w:p>
    <w:p w14:paraId="0A083C54" w14:textId="42091E7B"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If over Zoom, provide picture of the systems map</w:t>
      </w:r>
      <w:r w:rsidR="00B53A14" w:rsidRPr="001376AB">
        <w:rPr>
          <w:rFonts w:ascii="Times New Roman" w:hAnsi="Times New Roman" w:cs="Times New Roman"/>
          <w:b/>
        </w:rPr>
        <w:t>)</w:t>
      </w:r>
    </w:p>
    <w:p w14:paraId="78FF1FA7" w14:textId="77777777" w:rsidR="00F70B74" w:rsidRPr="001376AB" w:rsidRDefault="00F70B74" w:rsidP="00F70B74">
      <w:pPr>
        <w:numPr>
          <w:ilvl w:val="0"/>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Could you describe the strategy that ROI is following around trauma &amp; resilience? </w:t>
      </w:r>
    </w:p>
    <w:p w14:paraId="6E6E5242" w14:textId="77777777" w:rsidR="00F70B74" w:rsidRPr="001376AB" w:rsidRDefault="00F70B74" w:rsidP="00F70B74">
      <w:pPr>
        <w:numPr>
          <w:ilvl w:val="1"/>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Who built the strategy? </w:t>
      </w:r>
    </w:p>
    <w:p w14:paraId="1956B347" w14:textId="77777777" w:rsidR="00F70B74" w:rsidRPr="001376AB" w:rsidRDefault="00F70B74" w:rsidP="00F70B74">
      <w:pPr>
        <w:numPr>
          <w:ilvl w:val="0"/>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How is the strategy connected to, or not connected to, the work you do with ROI?</w:t>
      </w:r>
    </w:p>
    <w:p w14:paraId="2E2863AA" w14:textId="3E84338F" w:rsidR="00F70B74" w:rsidRPr="001376AB" w:rsidRDefault="00F70B74" w:rsidP="00F70B74">
      <w:pPr>
        <w:numPr>
          <w:ilvl w:val="0"/>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 xml:space="preserve">Did you know ROI did a </w:t>
      </w:r>
      <w:r w:rsidR="00B53A14" w:rsidRPr="001376AB">
        <w:rPr>
          <w:rFonts w:ascii="Times New Roman" w:hAnsi="Times New Roman" w:cs="Times New Roman"/>
        </w:rPr>
        <w:t>systems-</w:t>
      </w:r>
      <w:r w:rsidRPr="001376AB">
        <w:rPr>
          <w:rFonts w:ascii="Times New Roman" w:hAnsi="Times New Roman" w:cs="Times New Roman"/>
        </w:rPr>
        <w:t xml:space="preserve">mapping process from 2017-2018? </w:t>
      </w:r>
    </w:p>
    <w:p w14:paraId="13684A2E" w14:textId="35684A68" w:rsidR="00F70B74" w:rsidRPr="001376AB" w:rsidRDefault="00F70B74" w:rsidP="00B53A14">
      <w:pPr>
        <w:numPr>
          <w:ilvl w:val="1"/>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If yes</w:t>
      </w:r>
      <w:r w:rsidR="00B53A14" w:rsidRPr="001376AB">
        <w:rPr>
          <w:rFonts w:ascii="Times New Roman" w:hAnsi="Times New Roman" w:cs="Times New Roman"/>
        </w:rPr>
        <w:t>, ask “w</w:t>
      </w:r>
      <w:r w:rsidRPr="001376AB">
        <w:rPr>
          <w:rFonts w:ascii="Times New Roman" w:hAnsi="Times New Roman" w:cs="Times New Roman"/>
        </w:rPr>
        <w:t>hat do you know about that process?</w:t>
      </w:r>
      <w:r w:rsidR="00B53A14" w:rsidRPr="001376AB">
        <w:rPr>
          <w:rFonts w:ascii="Times New Roman" w:hAnsi="Times New Roman" w:cs="Times New Roman"/>
        </w:rPr>
        <w:t>”</w:t>
      </w:r>
    </w:p>
    <w:p w14:paraId="258070E7" w14:textId="6564FDC3" w:rsidR="00B53A14" w:rsidRPr="001376AB" w:rsidRDefault="00B53A14" w:rsidP="00B53A14">
      <w:pPr>
        <w:numPr>
          <w:ilvl w:val="1"/>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If no, display systems-map and provide brief overview of work that has been informed by the mapping project.</w:t>
      </w:r>
    </w:p>
    <w:p w14:paraId="22F2898D" w14:textId="46ECEBF7" w:rsidR="00F70B74" w:rsidRPr="001376AB" w:rsidRDefault="00F70B74" w:rsidP="00F70B74">
      <w:pPr>
        <w:numPr>
          <w:ilvl w:val="1"/>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What was the impact of doing a systems</w:t>
      </w:r>
      <w:r w:rsidR="00B53A14" w:rsidRPr="001376AB">
        <w:rPr>
          <w:rFonts w:ascii="Times New Roman" w:hAnsi="Times New Roman" w:cs="Times New Roman"/>
        </w:rPr>
        <w:t>-</w:t>
      </w:r>
      <w:r w:rsidRPr="001376AB">
        <w:rPr>
          <w:rFonts w:ascii="Times New Roman" w:hAnsi="Times New Roman" w:cs="Times New Roman"/>
        </w:rPr>
        <w:t xml:space="preserve">mapping process? </w:t>
      </w:r>
    </w:p>
    <w:p w14:paraId="4D939A99" w14:textId="77777777" w:rsidR="00F70B74" w:rsidRPr="001376AB" w:rsidRDefault="00F70B74" w:rsidP="00F70B74">
      <w:pPr>
        <w:numPr>
          <w:ilvl w:val="0"/>
          <w:numId w:val="9"/>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What parts of yourself</w:t>
      </w:r>
      <w:r w:rsidRPr="001376AB">
        <w:rPr>
          <w:rFonts w:ascii="Times New Roman" w:hAnsi="Times New Roman" w:cs="Times New Roman"/>
        </w:rPr>
        <w:t xml:space="preserve"> (parts of your identity, who you are), or</w:t>
      </w:r>
      <w:r w:rsidRPr="001376AB">
        <w:rPr>
          <w:rFonts w:ascii="Times New Roman" w:hAnsi="Times New Roman" w:cs="Times New Roman"/>
          <w:color w:val="000000"/>
        </w:rPr>
        <w:t xml:space="preserve"> any past experience</w:t>
      </w:r>
      <w:r w:rsidRPr="001376AB">
        <w:rPr>
          <w:rFonts w:ascii="Times New Roman" w:hAnsi="Times New Roman" w:cs="Times New Roman"/>
        </w:rPr>
        <w:t>s are you able to bring to your work with ROI?</w:t>
      </w:r>
    </w:p>
    <w:p w14:paraId="329EB826" w14:textId="77777777" w:rsidR="00F70B74" w:rsidRPr="001376AB" w:rsidRDefault="00F70B74" w:rsidP="00F70B74">
      <w:pPr>
        <w:spacing w:after="0" w:line="240" w:lineRule="auto"/>
        <w:rPr>
          <w:rFonts w:ascii="Times New Roman" w:hAnsi="Times New Roman" w:cs="Times New Roman"/>
          <w:b/>
        </w:rPr>
      </w:pPr>
    </w:p>
    <w:p w14:paraId="0E0B581C" w14:textId="77777777"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b/>
        </w:rPr>
        <w:t>Impact and Outcomes Questions</w:t>
      </w:r>
    </w:p>
    <w:p w14:paraId="643FD687" w14:textId="77777777" w:rsidR="00F70B74" w:rsidRPr="001376AB" w:rsidRDefault="00F70B74" w:rsidP="00F70B74">
      <w:pPr>
        <w:numPr>
          <w:ilvl w:val="0"/>
          <w:numId w:val="4"/>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rPr>
        <w:t>W</w:t>
      </w:r>
      <w:r w:rsidRPr="001376AB">
        <w:rPr>
          <w:rFonts w:ascii="Times New Roman" w:hAnsi="Times New Roman" w:cs="Times New Roman"/>
          <w:color w:val="000000"/>
        </w:rPr>
        <w:t>hat value was created for you by participating</w:t>
      </w:r>
      <w:r w:rsidRPr="001376AB">
        <w:rPr>
          <w:rFonts w:ascii="Times New Roman" w:hAnsi="Times New Roman" w:cs="Times New Roman"/>
        </w:rPr>
        <w:t xml:space="preserve"> in this work around trauma and resilience? </w:t>
      </w:r>
    </w:p>
    <w:p w14:paraId="0015E744" w14:textId="0A252FAF" w:rsidR="00F70B74" w:rsidRPr="001376AB" w:rsidRDefault="00F70B74" w:rsidP="00F70B74">
      <w:pPr>
        <w:numPr>
          <w:ilvl w:val="0"/>
          <w:numId w:val="4"/>
        </w:numPr>
        <w:spacing w:after="0" w:line="240" w:lineRule="auto"/>
        <w:rPr>
          <w:rFonts w:ascii="Times New Roman" w:eastAsia="Courier New" w:hAnsi="Times New Roman" w:cs="Times New Roman"/>
        </w:rPr>
      </w:pPr>
      <w:r w:rsidRPr="001376AB">
        <w:rPr>
          <w:rFonts w:ascii="Times New Roman" w:hAnsi="Times New Roman" w:cs="Times New Roman"/>
        </w:rPr>
        <w:t>If ROI had not done the mapping process, what might be different in your current work?</w:t>
      </w:r>
    </w:p>
    <w:p w14:paraId="6355D698" w14:textId="77777777" w:rsidR="00F70B74" w:rsidRPr="001376AB" w:rsidRDefault="00F70B74" w:rsidP="00F70B74">
      <w:pPr>
        <w:numPr>
          <w:ilvl w:val="1"/>
          <w:numId w:val="4"/>
        </w:numPr>
        <w:spacing w:after="0" w:line="240" w:lineRule="auto"/>
        <w:rPr>
          <w:rFonts w:ascii="Times New Roman" w:eastAsia="Courier New" w:hAnsi="Times New Roman" w:cs="Times New Roman"/>
        </w:rPr>
      </w:pPr>
      <w:r w:rsidRPr="001376AB">
        <w:rPr>
          <w:rFonts w:ascii="Times New Roman" w:hAnsi="Times New Roman" w:cs="Times New Roman"/>
        </w:rPr>
        <w:t>If any, did you notice a difference in the level of connection between yourself or others, to the work because of the systems mapping process?</w:t>
      </w:r>
    </w:p>
    <w:p w14:paraId="6F167C94" w14:textId="77777777" w:rsidR="00F70B74" w:rsidRPr="001376AB" w:rsidRDefault="00F70B74" w:rsidP="00F70B74">
      <w:pPr>
        <w:numPr>
          <w:ilvl w:val="0"/>
          <w:numId w:val="4"/>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 xml:space="preserve">What benefit, if any, have you seen come as </w:t>
      </w:r>
      <w:r w:rsidRPr="001376AB">
        <w:rPr>
          <w:rFonts w:ascii="Times New Roman" w:hAnsi="Times New Roman" w:cs="Times New Roman"/>
        </w:rPr>
        <w:t xml:space="preserve">being a part of this work around trauma and resilience? </w:t>
      </w:r>
    </w:p>
    <w:p w14:paraId="4CB62ECE" w14:textId="6865776B" w:rsidR="00F70B74" w:rsidRPr="001376AB" w:rsidRDefault="00F70B74" w:rsidP="00F70B74">
      <w:pPr>
        <w:numPr>
          <w:ilvl w:val="1"/>
          <w:numId w:val="4"/>
        </w:numPr>
        <w:spacing w:after="0" w:line="240" w:lineRule="auto"/>
        <w:rPr>
          <w:rFonts w:ascii="Times New Roman" w:hAnsi="Times New Roman" w:cs="Times New Roman"/>
        </w:rPr>
      </w:pPr>
      <w:r w:rsidRPr="001376AB">
        <w:rPr>
          <w:rFonts w:ascii="Times New Roman" w:hAnsi="Times New Roman" w:cs="Times New Roman"/>
        </w:rPr>
        <w:t>Talking about this work around trauma and resilience, what do you believe is it</w:t>
      </w:r>
      <w:r w:rsidR="00B53A14" w:rsidRPr="001376AB">
        <w:rPr>
          <w:rFonts w:ascii="Times New Roman" w:hAnsi="Times New Roman" w:cs="Times New Roman"/>
        </w:rPr>
        <w:t xml:space="preserve">s’ </w:t>
      </w:r>
      <w:r w:rsidRPr="001376AB">
        <w:rPr>
          <w:rFonts w:ascii="Times New Roman" w:hAnsi="Times New Roman" w:cs="Times New Roman"/>
        </w:rPr>
        <w:t xml:space="preserve">greatest contribution to </w:t>
      </w:r>
      <w:r w:rsidR="001376AB">
        <w:rPr>
          <w:rFonts w:ascii="Times New Roman" w:hAnsi="Times New Roman" w:cs="Times New Roman"/>
        </w:rPr>
        <w:t>[county name redacted]</w:t>
      </w:r>
      <w:r w:rsidRPr="001376AB">
        <w:rPr>
          <w:rFonts w:ascii="Times New Roman" w:hAnsi="Times New Roman" w:cs="Times New Roman"/>
        </w:rPr>
        <w:t>?</w:t>
      </w:r>
    </w:p>
    <w:p w14:paraId="042E6430" w14:textId="77777777" w:rsidR="00F70B74" w:rsidRPr="001376AB" w:rsidRDefault="00F70B74" w:rsidP="00F70B74">
      <w:pPr>
        <w:numPr>
          <w:ilvl w:val="1"/>
          <w:numId w:val="4"/>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How has your knowledge changed, by participating</w:t>
      </w:r>
      <w:r w:rsidRPr="001376AB">
        <w:rPr>
          <w:rFonts w:ascii="Times New Roman" w:hAnsi="Times New Roman" w:cs="Times New Roman"/>
        </w:rPr>
        <w:t xml:space="preserve"> in this work?</w:t>
      </w:r>
    </w:p>
    <w:p w14:paraId="02C646A1" w14:textId="77777777" w:rsidR="00F70B74" w:rsidRPr="001376AB" w:rsidRDefault="00F70B74" w:rsidP="00F70B74">
      <w:pPr>
        <w:numPr>
          <w:ilvl w:val="0"/>
          <w:numId w:val="4"/>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 xml:space="preserve">If anything, what is different in your life or the lives of people you know </w:t>
      </w:r>
      <w:proofErr w:type="gramStart"/>
      <w:r w:rsidRPr="001376AB">
        <w:rPr>
          <w:rFonts w:ascii="Times New Roman" w:hAnsi="Times New Roman" w:cs="Times New Roman"/>
          <w:color w:val="000000"/>
        </w:rPr>
        <w:t>as a result of</w:t>
      </w:r>
      <w:proofErr w:type="gramEnd"/>
      <w:r w:rsidRPr="001376AB">
        <w:rPr>
          <w:rFonts w:ascii="Times New Roman" w:hAnsi="Times New Roman" w:cs="Times New Roman"/>
          <w:color w:val="000000"/>
        </w:rPr>
        <w:t xml:space="preserve"> being part of th</w:t>
      </w:r>
      <w:r w:rsidRPr="001376AB">
        <w:rPr>
          <w:rFonts w:ascii="Times New Roman" w:hAnsi="Times New Roman" w:cs="Times New Roman"/>
        </w:rPr>
        <w:t>is work?</w:t>
      </w:r>
    </w:p>
    <w:p w14:paraId="0B904304" w14:textId="32FF10F3" w:rsidR="00F70B74" w:rsidRPr="001376AB" w:rsidRDefault="00F70B74" w:rsidP="00F70B74">
      <w:pPr>
        <w:numPr>
          <w:ilvl w:val="1"/>
          <w:numId w:val="4"/>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Since participating in th</w:t>
      </w:r>
      <w:r w:rsidRPr="001376AB">
        <w:rPr>
          <w:rFonts w:ascii="Times New Roman" w:hAnsi="Times New Roman" w:cs="Times New Roman"/>
        </w:rPr>
        <w:t>is work</w:t>
      </w:r>
      <w:r w:rsidRPr="001376AB">
        <w:rPr>
          <w:rFonts w:ascii="Times New Roman" w:hAnsi="Times New Roman" w:cs="Times New Roman"/>
          <w:color w:val="000000"/>
        </w:rPr>
        <w:t xml:space="preserve">, did you feel less, more, or the same in the level that you felt connected to the </w:t>
      </w:r>
      <w:r w:rsidR="00B53A14" w:rsidRPr="001376AB">
        <w:rPr>
          <w:rFonts w:ascii="Times New Roman" w:hAnsi="Times New Roman" w:cs="Times New Roman"/>
          <w:color w:val="000000"/>
        </w:rPr>
        <w:t>[redacted]</w:t>
      </w:r>
      <w:r w:rsidRPr="001376AB">
        <w:rPr>
          <w:rFonts w:ascii="Times New Roman" w:hAnsi="Times New Roman" w:cs="Times New Roman"/>
          <w:color w:val="000000"/>
        </w:rPr>
        <w:t xml:space="preserve"> community?</w:t>
      </w:r>
    </w:p>
    <w:p w14:paraId="3867B098" w14:textId="77777777" w:rsidR="00F70B74" w:rsidRPr="001376AB" w:rsidRDefault="00F70B74" w:rsidP="00F70B74">
      <w:pPr>
        <w:spacing w:after="0" w:line="240" w:lineRule="auto"/>
        <w:rPr>
          <w:rFonts w:ascii="Times New Roman" w:hAnsi="Times New Roman" w:cs="Times New Roman"/>
        </w:rPr>
      </w:pPr>
    </w:p>
    <w:p w14:paraId="7CEE9444" w14:textId="77777777" w:rsidR="00F70B74" w:rsidRPr="001376AB" w:rsidRDefault="00F70B74" w:rsidP="00F70B74">
      <w:pPr>
        <w:spacing w:after="0" w:line="240" w:lineRule="auto"/>
        <w:rPr>
          <w:rFonts w:ascii="Times New Roman" w:hAnsi="Times New Roman" w:cs="Times New Roman"/>
        </w:rPr>
      </w:pPr>
      <w:r w:rsidRPr="001376AB">
        <w:rPr>
          <w:rFonts w:ascii="Times New Roman" w:hAnsi="Times New Roman" w:cs="Times New Roman"/>
          <w:b/>
        </w:rPr>
        <w:t>Questions about Recommendations</w:t>
      </w:r>
    </w:p>
    <w:p w14:paraId="67BAFC8C" w14:textId="77777777" w:rsidR="00F70B74" w:rsidRPr="001376AB" w:rsidRDefault="00F70B74" w:rsidP="00F70B74">
      <w:pPr>
        <w:numPr>
          <w:ilvl w:val="0"/>
          <w:numId w:val="5"/>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 xml:space="preserve">Compared to other community health efforts you have witnessed or experienced, what </w:t>
      </w:r>
      <w:r w:rsidRPr="001376AB">
        <w:rPr>
          <w:rFonts w:ascii="Times New Roman" w:hAnsi="Times New Roman" w:cs="Times New Roman"/>
        </w:rPr>
        <w:t xml:space="preserve">is </w:t>
      </w:r>
      <w:r w:rsidRPr="001376AB">
        <w:rPr>
          <w:rFonts w:ascii="Times New Roman" w:hAnsi="Times New Roman" w:cs="Times New Roman"/>
          <w:color w:val="000000"/>
        </w:rPr>
        <w:t>different about ROI’s approach, this work ar</w:t>
      </w:r>
      <w:r w:rsidRPr="001376AB">
        <w:rPr>
          <w:rFonts w:ascii="Times New Roman" w:hAnsi="Times New Roman" w:cs="Times New Roman"/>
        </w:rPr>
        <w:t>ound trauma and resilience</w:t>
      </w:r>
      <w:r w:rsidRPr="001376AB">
        <w:rPr>
          <w:rFonts w:ascii="Times New Roman" w:hAnsi="Times New Roman" w:cs="Times New Roman"/>
          <w:color w:val="000000"/>
        </w:rPr>
        <w:t>?</w:t>
      </w:r>
    </w:p>
    <w:p w14:paraId="0B776CD7" w14:textId="77777777" w:rsidR="00F70B74" w:rsidRPr="001376AB" w:rsidRDefault="00F70B74" w:rsidP="00F70B74">
      <w:pPr>
        <w:numPr>
          <w:ilvl w:val="0"/>
          <w:numId w:val="5"/>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How do you think th</w:t>
      </w:r>
      <w:r w:rsidRPr="001376AB">
        <w:rPr>
          <w:rFonts w:ascii="Times New Roman" w:hAnsi="Times New Roman" w:cs="Times New Roman"/>
        </w:rPr>
        <w:t>is work around trauma &amp; resilience could</w:t>
      </w:r>
      <w:r w:rsidRPr="001376AB">
        <w:rPr>
          <w:rFonts w:ascii="Times New Roman" w:hAnsi="Times New Roman" w:cs="Times New Roman"/>
          <w:color w:val="000000"/>
        </w:rPr>
        <w:t xml:space="preserve"> be helpful to other communities?</w:t>
      </w:r>
    </w:p>
    <w:p w14:paraId="7F972FBF" w14:textId="77777777" w:rsidR="00F70B74" w:rsidRPr="001376AB" w:rsidRDefault="00F70B74" w:rsidP="00F70B74">
      <w:pPr>
        <w:numPr>
          <w:ilvl w:val="0"/>
          <w:numId w:val="5"/>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 xml:space="preserve">Do you have any advice for </w:t>
      </w:r>
      <w:r w:rsidRPr="001376AB">
        <w:rPr>
          <w:rFonts w:ascii="Times New Roman" w:hAnsi="Times New Roman" w:cs="Times New Roman"/>
        </w:rPr>
        <w:t xml:space="preserve">other communities going about their </w:t>
      </w:r>
      <w:r w:rsidRPr="001376AB">
        <w:rPr>
          <w:rFonts w:ascii="Times New Roman" w:hAnsi="Times New Roman" w:cs="Times New Roman"/>
          <w:color w:val="000000"/>
        </w:rPr>
        <w:t xml:space="preserve">own </w:t>
      </w:r>
      <w:r w:rsidRPr="001376AB">
        <w:rPr>
          <w:rFonts w:ascii="Times New Roman" w:hAnsi="Times New Roman" w:cs="Times New Roman"/>
        </w:rPr>
        <w:t>work around trauma &amp; resilience?</w:t>
      </w:r>
    </w:p>
    <w:p w14:paraId="660FA2B4" w14:textId="77777777" w:rsidR="00F70B74" w:rsidRPr="001376AB" w:rsidRDefault="00F70B74" w:rsidP="00F70B74">
      <w:pPr>
        <w:spacing w:after="0" w:line="240" w:lineRule="auto"/>
        <w:rPr>
          <w:rFonts w:ascii="Times New Roman" w:hAnsi="Times New Roman" w:cs="Times New Roman"/>
        </w:rPr>
      </w:pPr>
    </w:p>
    <w:p w14:paraId="00E1B806" w14:textId="77777777"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Conclusion</w:t>
      </w:r>
    </w:p>
    <w:p w14:paraId="6E5D6F7B" w14:textId="77777777" w:rsidR="00F70B74" w:rsidRPr="001376AB" w:rsidRDefault="00F70B74" w:rsidP="00F70B74">
      <w:pPr>
        <w:numPr>
          <w:ilvl w:val="0"/>
          <w:numId w:val="7"/>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Is there anything that you would like to share that we did not discuss?</w:t>
      </w:r>
    </w:p>
    <w:p w14:paraId="118AAF75" w14:textId="77777777" w:rsidR="00F70B74" w:rsidRPr="001376AB" w:rsidRDefault="00F70B74" w:rsidP="00F70B74">
      <w:pPr>
        <w:numPr>
          <w:ilvl w:val="0"/>
          <w:numId w:val="7"/>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Do you have any other questions for us?</w:t>
      </w:r>
    </w:p>
    <w:p w14:paraId="1079DE91" w14:textId="77777777" w:rsidR="00F70B74" w:rsidRPr="001376AB" w:rsidRDefault="00F70B74" w:rsidP="00F70B74">
      <w:pPr>
        <w:numPr>
          <w:ilvl w:val="0"/>
          <w:numId w:val="7"/>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 xml:space="preserve">Thank you for taking the time to talk to us today! </w:t>
      </w:r>
    </w:p>
    <w:p w14:paraId="2E5C29F5" w14:textId="78581245" w:rsidR="00F70B74" w:rsidRPr="001376AB" w:rsidRDefault="00F70B74" w:rsidP="00F70B74">
      <w:pPr>
        <w:numPr>
          <w:ilvl w:val="0"/>
          <w:numId w:val="7"/>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Gift card notification</w:t>
      </w:r>
    </w:p>
    <w:p w14:paraId="20C26835" w14:textId="77777777" w:rsidR="00F70B74" w:rsidRPr="001376AB" w:rsidRDefault="00F70B74" w:rsidP="00F70B74">
      <w:pPr>
        <w:numPr>
          <w:ilvl w:val="0"/>
          <w:numId w:val="7"/>
        </w:numPr>
        <w:pBdr>
          <w:top w:val="nil"/>
          <w:left w:val="nil"/>
          <w:bottom w:val="nil"/>
          <w:right w:val="nil"/>
          <w:between w:val="nil"/>
        </w:pBdr>
        <w:spacing w:after="0" w:line="240" w:lineRule="auto"/>
        <w:rPr>
          <w:rFonts w:ascii="Times New Roman" w:hAnsi="Times New Roman" w:cs="Times New Roman"/>
        </w:rPr>
      </w:pPr>
      <w:r w:rsidRPr="001376AB">
        <w:rPr>
          <w:rFonts w:ascii="Times New Roman" w:hAnsi="Times New Roman" w:cs="Times New Roman"/>
          <w:color w:val="000000"/>
        </w:rPr>
        <w:t>We greatly appreciate your time.</w:t>
      </w:r>
    </w:p>
    <w:p w14:paraId="5D2488AD" w14:textId="77777777" w:rsidR="00F70B74" w:rsidRPr="001376AB" w:rsidRDefault="00F70B74" w:rsidP="00F70B74">
      <w:pPr>
        <w:spacing w:after="0" w:line="240" w:lineRule="auto"/>
        <w:rPr>
          <w:rFonts w:ascii="Times New Roman" w:hAnsi="Times New Roman" w:cs="Times New Roman"/>
          <w:u w:val="single"/>
        </w:rPr>
      </w:pPr>
    </w:p>
    <w:p w14:paraId="5D9C435E" w14:textId="5639D321" w:rsidR="00F70B74" w:rsidRPr="001376AB" w:rsidRDefault="00F70B74" w:rsidP="00F70B74">
      <w:pPr>
        <w:spacing w:after="0" w:line="240" w:lineRule="auto"/>
        <w:rPr>
          <w:rFonts w:ascii="Times New Roman" w:hAnsi="Times New Roman" w:cs="Times New Roman"/>
          <w:b/>
        </w:rPr>
      </w:pPr>
      <w:r w:rsidRPr="001376AB">
        <w:rPr>
          <w:rFonts w:ascii="Times New Roman" w:hAnsi="Times New Roman" w:cs="Times New Roman"/>
          <w:b/>
        </w:rPr>
        <w:t>Demographic Question</w:t>
      </w:r>
      <w:r w:rsidR="00B53A14" w:rsidRPr="001376AB">
        <w:rPr>
          <w:rFonts w:ascii="Times New Roman" w:hAnsi="Times New Roman" w:cs="Times New Roman"/>
          <w:b/>
        </w:rPr>
        <w:t>s</w:t>
      </w:r>
    </w:p>
    <w:p w14:paraId="44489718" w14:textId="77777777" w:rsidR="00B53A14" w:rsidRPr="001376AB" w:rsidRDefault="00B53A14" w:rsidP="00B53A1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color w:val="000000"/>
        </w:rPr>
        <w:t xml:space="preserve">Age </w:t>
      </w:r>
    </w:p>
    <w:p w14:paraId="2FD94192" w14:textId="77777777" w:rsidR="00B53A14" w:rsidRPr="001376AB" w:rsidRDefault="00B53A14" w:rsidP="00B53A1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color w:val="000000"/>
        </w:rPr>
        <w:t xml:space="preserve">Highest level of education </w:t>
      </w:r>
    </w:p>
    <w:p w14:paraId="3CB54D50" w14:textId="77777777" w:rsidR="00B53A14" w:rsidRPr="001376AB" w:rsidRDefault="00B53A14" w:rsidP="00B53A1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rPr>
        <w:t>Race</w:t>
      </w:r>
    </w:p>
    <w:p w14:paraId="1263D6A6" w14:textId="77777777" w:rsidR="00B53A14" w:rsidRPr="001376AB" w:rsidRDefault="00B53A14" w:rsidP="00B53A14">
      <w:pPr>
        <w:numPr>
          <w:ilvl w:val="0"/>
          <w:numId w:val="1"/>
        </w:numPr>
        <w:spacing w:after="0" w:line="240" w:lineRule="auto"/>
        <w:ind w:left="720"/>
        <w:rPr>
          <w:rFonts w:ascii="Times New Roman" w:hAnsi="Times New Roman" w:cs="Times New Roman"/>
        </w:rPr>
      </w:pPr>
      <w:r w:rsidRPr="001376AB">
        <w:rPr>
          <w:rFonts w:ascii="Times New Roman" w:hAnsi="Times New Roman" w:cs="Times New Roman"/>
        </w:rPr>
        <w:t>Gender you identify with</w:t>
      </w:r>
    </w:p>
    <w:p w14:paraId="31D79DB4" w14:textId="77777777" w:rsidR="00F70B74" w:rsidRPr="001376AB" w:rsidRDefault="00F70B74">
      <w:pPr>
        <w:rPr>
          <w:rFonts w:ascii="Times New Roman" w:hAnsi="Times New Roman" w:cs="Times New Roman"/>
        </w:rPr>
      </w:pPr>
    </w:p>
    <w:sectPr w:rsidR="00F70B74" w:rsidRPr="001376AB" w:rsidSect="00DB139D">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A58529" w14:textId="77777777" w:rsidR="00D02943" w:rsidRDefault="00D02943" w:rsidP="00B53A14">
      <w:pPr>
        <w:spacing w:after="0" w:line="240" w:lineRule="auto"/>
      </w:pPr>
      <w:r>
        <w:separator/>
      </w:r>
    </w:p>
  </w:endnote>
  <w:endnote w:type="continuationSeparator" w:id="0">
    <w:p w14:paraId="1395D244" w14:textId="77777777" w:rsidR="00D02943" w:rsidRDefault="00D02943" w:rsidP="00B53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9F9103" w14:textId="77777777" w:rsidR="008A219D" w:rsidRDefault="008A21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E0F31" w14:textId="77777777" w:rsidR="008A219D" w:rsidRDefault="008A219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5209F0" w14:textId="77777777" w:rsidR="008A219D" w:rsidRDefault="008A21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FE7E82" w14:textId="77777777" w:rsidR="00D02943" w:rsidRDefault="00D02943" w:rsidP="00B53A14">
      <w:pPr>
        <w:spacing w:after="0" w:line="240" w:lineRule="auto"/>
      </w:pPr>
      <w:r>
        <w:separator/>
      </w:r>
    </w:p>
  </w:footnote>
  <w:footnote w:type="continuationSeparator" w:id="0">
    <w:p w14:paraId="2E83438E" w14:textId="77777777" w:rsidR="00D02943" w:rsidRDefault="00D02943" w:rsidP="00B53A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5294174"/>
      <w:docPartObj>
        <w:docPartGallery w:val="Page Numbers (Top of Page)"/>
        <w:docPartUnique/>
      </w:docPartObj>
    </w:sdtPr>
    <w:sdtEndPr>
      <w:rPr>
        <w:rStyle w:val="PageNumber"/>
      </w:rPr>
    </w:sdtEndPr>
    <w:sdtContent>
      <w:p w14:paraId="6127BD6D" w14:textId="6C3D090C" w:rsidR="00B53A14" w:rsidRDefault="00B53A14" w:rsidP="00D95D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1F359E" w14:textId="77777777" w:rsidR="00B53A14" w:rsidRDefault="00B53A14" w:rsidP="00B53A1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9E7487" w14:textId="578061C2" w:rsidR="00B53A14" w:rsidRPr="00441297" w:rsidRDefault="00441297">
    <w:pPr>
      <w:pStyle w:val="Header"/>
      <w:rPr>
        <w:rFonts w:ascii="Times New Roman" w:hAnsi="Times New Roman" w:cs="Times New Roman"/>
        <w:b/>
        <w:bCs/>
      </w:rPr>
    </w:pPr>
    <w:r w:rsidRPr="00441297">
      <w:rPr>
        <w:rFonts w:ascii="Times New Roman" w:hAnsi="Times New Roman" w:cs="Times New Roman"/>
        <w:b/>
        <w:bCs/>
      </w:rPr>
      <w:t>S2 Table. Interview guid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C8C04B" w14:textId="77777777" w:rsidR="008A219D" w:rsidRDefault="008A21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239DD"/>
    <w:multiLevelType w:val="multilevel"/>
    <w:tmpl w:val="1772E8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544C0A"/>
    <w:multiLevelType w:val="multilevel"/>
    <w:tmpl w:val="C77A23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5C210E3"/>
    <w:multiLevelType w:val="multilevel"/>
    <w:tmpl w:val="FCC6F5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B21285F"/>
    <w:multiLevelType w:val="multilevel"/>
    <w:tmpl w:val="0E4A91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BA1495A"/>
    <w:multiLevelType w:val="multilevel"/>
    <w:tmpl w:val="A52033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8F5277A"/>
    <w:multiLevelType w:val="multilevel"/>
    <w:tmpl w:val="5450FD6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339D467C"/>
    <w:multiLevelType w:val="multilevel"/>
    <w:tmpl w:val="8F44A8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50B1D61"/>
    <w:multiLevelType w:val="multilevel"/>
    <w:tmpl w:val="9C7CAE1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444956E2"/>
    <w:multiLevelType w:val="multilevel"/>
    <w:tmpl w:val="BE5A01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7"/>
  </w:num>
  <w:num w:numId="2">
    <w:abstractNumId w:val="8"/>
  </w:num>
  <w:num w:numId="3">
    <w:abstractNumId w:val="3"/>
  </w:num>
  <w:num w:numId="4">
    <w:abstractNumId w:val="0"/>
  </w:num>
  <w:num w:numId="5">
    <w:abstractNumId w:val="2"/>
  </w:num>
  <w:num w:numId="6">
    <w:abstractNumId w:val="5"/>
  </w:num>
  <w:num w:numId="7">
    <w:abstractNumId w:val="1"/>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F14"/>
    <w:rsid w:val="0002074E"/>
    <w:rsid w:val="00025671"/>
    <w:rsid w:val="00086384"/>
    <w:rsid w:val="000B0D9C"/>
    <w:rsid w:val="000E2D32"/>
    <w:rsid w:val="001376AB"/>
    <w:rsid w:val="00152364"/>
    <w:rsid w:val="001539F0"/>
    <w:rsid w:val="0016291C"/>
    <w:rsid w:val="001A47B8"/>
    <w:rsid w:val="001C4B9E"/>
    <w:rsid w:val="001E0A96"/>
    <w:rsid w:val="00286F81"/>
    <w:rsid w:val="002B6521"/>
    <w:rsid w:val="002E59F7"/>
    <w:rsid w:val="003C3D0C"/>
    <w:rsid w:val="003E1325"/>
    <w:rsid w:val="003E7650"/>
    <w:rsid w:val="003F45A9"/>
    <w:rsid w:val="0040720F"/>
    <w:rsid w:val="004158F5"/>
    <w:rsid w:val="0042275C"/>
    <w:rsid w:val="00441297"/>
    <w:rsid w:val="0046140A"/>
    <w:rsid w:val="00492DA5"/>
    <w:rsid w:val="004D410E"/>
    <w:rsid w:val="004D7AE0"/>
    <w:rsid w:val="00504293"/>
    <w:rsid w:val="00514345"/>
    <w:rsid w:val="0053375E"/>
    <w:rsid w:val="00543163"/>
    <w:rsid w:val="0054755F"/>
    <w:rsid w:val="00552E3C"/>
    <w:rsid w:val="00557FD8"/>
    <w:rsid w:val="00571798"/>
    <w:rsid w:val="00593DB2"/>
    <w:rsid w:val="005E3831"/>
    <w:rsid w:val="00662512"/>
    <w:rsid w:val="00674824"/>
    <w:rsid w:val="006C0303"/>
    <w:rsid w:val="006C084D"/>
    <w:rsid w:val="006C2D75"/>
    <w:rsid w:val="00715FCA"/>
    <w:rsid w:val="007A61D6"/>
    <w:rsid w:val="007C2392"/>
    <w:rsid w:val="007E7348"/>
    <w:rsid w:val="00856466"/>
    <w:rsid w:val="00872DD8"/>
    <w:rsid w:val="00874FC7"/>
    <w:rsid w:val="008A219D"/>
    <w:rsid w:val="008C354A"/>
    <w:rsid w:val="008E2263"/>
    <w:rsid w:val="008F0ACC"/>
    <w:rsid w:val="00903CED"/>
    <w:rsid w:val="00904EB6"/>
    <w:rsid w:val="00905D5E"/>
    <w:rsid w:val="00912497"/>
    <w:rsid w:val="009314C8"/>
    <w:rsid w:val="00932162"/>
    <w:rsid w:val="00941B4B"/>
    <w:rsid w:val="009769DA"/>
    <w:rsid w:val="009A5D79"/>
    <w:rsid w:val="009A5DFE"/>
    <w:rsid w:val="009F0601"/>
    <w:rsid w:val="009F0C44"/>
    <w:rsid w:val="00A10658"/>
    <w:rsid w:val="00A16F14"/>
    <w:rsid w:val="00A60B01"/>
    <w:rsid w:val="00A70519"/>
    <w:rsid w:val="00A7619C"/>
    <w:rsid w:val="00A76E75"/>
    <w:rsid w:val="00AB42A5"/>
    <w:rsid w:val="00AC3A16"/>
    <w:rsid w:val="00AC5C7A"/>
    <w:rsid w:val="00AD7D4F"/>
    <w:rsid w:val="00AE6EB0"/>
    <w:rsid w:val="00AF661E"/>
    <w:rsid w:val="00AF6980"/>
    <w:rsid w:val="00AF77AD"/>
    <w:rsid w:val="00B06F83"/>
    <w:rsid w:val="00B10C57"/>
    <w:rsid w:val="00B231A9"/>
    <w:rsid w:val="00B40076"/>
    <w:rsid w:val="00B53A14"/>
    <w:rsid w:val="00B65B99"/>
    <w:rsid w:val="00B672F5"/>
    <w:rsid w:val="00B83E40"/>
    <w:rsid w:val="00B91DE8"/>
    <w:rsid w:val="00B95160"/>
    <w:rsid w:val="00BC396B"/>
    <w:rsid w:val="00BC6B13"/>
    <w:rsid w:val="00C379C2"/>
    <w:rsid w:val="00C5773B"/>
    <w:rsid w:val="00CD5399"/>
    <w:rsid w:val="00CF3DB4"/>
    <w:rsid w:val="00D02943"/>
    <w:rsid w:val="00D13683"/>
    <w:rsid w:val="00D17C1D"/>
    <w:rsid w:val="00D44A6A"/>
    <w:rsid w:val="00D6589F"/>
    <w:rsid w:val="00DB139D"/>
    <w:rsid w:val="00DC0FEA"/>
    <w:rsid w:val="00DC4A7C"/>
    <w:rsid w:val="00E01172"/>
    <w:rsid w:val="00E50CED"/>
    <w:rsid w:val="00E579FB"/>
    <w:rsid w:val="00E76491"/>
    <w:rsid w:val="00E92C8D"/>
    <w:rsid w:val="00EC621E"/>
    <w:rsid w:val="00EF4C73"/>
    <w:rsid w:val="00F70B74"/>
    <w:rsid w:val="00F750B1"/>
    <w:rsid w:val="00F82CDC"/>
    <w:rsid w:val="00FB7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F2750E"/>
  <w14:defaultImageDpi w14:val="32767"/>
  <w15:chartTrackingRefBased/>
  <w15:docId w15:val="{5C6A622D-607B-AB41-AAAA-F50ACA6C5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0B74"/>
    <w:pPr>
      <w:spacing w:after="160" w:line="259" w:lineRule="auto"/>
    </w:pPr>
    <w:rPr>
      <w:rFonts w:ascii="Calibri" w:eastAsia="Calibri" w:hAnsi="Calibri" w:cs="Calibr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3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3A14"/>
    <w:rPr>
      <w:rFonts w:ascii="Calibri" w:eastAsia="Calibri" w:hAnsi="Calibri" w:cs="Calibri"/>
      <w:sz w:val="22"/>
      <w:szCs w:val="22"/>
    </w:rPr>
  </w:style>
  <w:style w:type="paragraph" w:styleId="Footer">
    <w:name w:val="footer"/>
    <w:basedOn w:val="Normal"/>
    <w:link w:val="FooterChar"/>
    <w:uiPriority w:val="99"/>
    <w:unhideWhenUsed/>
    <w:rsid w:val="00B53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A14"/>
    <w:rPr>
      <w:rFonts w:ascii="Calibri" w:eastAsia="Calibri" w:hAnsi="Calibri" w:cs="Calibri"/>
      <w:sz w:val="22"/>
      <w:szCs w:val="22"/>
    </w:rPr>
  </w:style>
  <w:style w:type="character" w:styleId="PageNumber">
    <w:name w:val="page number"/>
    <w:basedOn w:val="DefaultParagraphFont"/>
    <w:uiPriority w:val="99"/>
    <w:semiHidden/>
    <w:unhideWhenUsed/>
    <w:rsid w:val="00B53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540</Words>
  <Characters>87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Thi Hoang</dc:creator>
  <cp:keywords/>
  <dc:description/>
  <cp:lastModifiedBy>Vu, Thi Hoang</cp:lastModifiedBy>
  <cp:revision>5</cp:revision>
  <dcterms:created xsi:type="dcterms:W3CDTF">2022-01-23T05:19:00Z</dcterms:created>
  <dcterms:modified xsi:type="dcterms:W3CDTF">2022-01-25T20:03:00Z</dcterms:modified>
</cp:coreProperties>
</file>